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C8680" w14:textId="445AAE3F" w:rsidR="0041701A" w:rsidRPr="0083467F" w:rsidRDefault="0041701A" w:rsidP="0041701A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  <w:lang w:eastAsia="zh-CN" w:bidi="th-TH"/>
        </w:rPr>
      </w:pPr>
      <w:r w:rsidRPr="0083467F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="003800F9" w:rsidRPr="0083467F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T</w:t>
      </w:r>
      <w:r w:rsidRPr="0083467F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 xml:space="preserve">able </w:t>
      </w:r>
      <w:r w:rsidR="00FA415D" w:rsidRPr="0083467F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1</w:t>
      </w:r>
      <w:r w:rsidRPr="0083467F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ab/>
      </w:r>
      <w:bookmarkStart w:id="0" w:name="_Hlk121782038"/>
      <w:r w:rsidRPr="0083467F">
        <w:rPr>
          <w:rFonts w:ascii="Times New Roman" w:eastAsia="Cordia New" w:hAnsi="Times New Roman" w:cs="Times New Roman"/>
          <w:sz w:val="24"/>
          <w:szCs w:val="24"/>
          <w:lang w:eastAsia="zh-CN"/>
        </w:rPr>
        <w:t>Primer details and optimized conditions for all genes</w:t>
      </w:r>
      <w:r w:rsidRPr="0083467F">
        <w:rPr>
          <w:rFonts w:ascii="Times New Roman" w:eastAsia="Cordia New" w:hAnsi="Times New Roman" w:cs="Times New Roman"/>
          <w:sz w:val="24"/>
          <w:szCs w:val="24"/>
          <w:cs/>
          <w:lang w:eastAsia="zh-CN" w:bidi="th-TH"/>
        </w:rPr>
        <w:t xml:space="preserve"> </w:t>
      </w:r>
      <w:r w:rsidRPr="0083467F">
        <w:rPr>
          <w:rFonts w:ascii="Times New Roman" w:eastAsia="Cordia New" w:hAnsi="Times New Roman" w:cs="Times New Roman"/>
          <w:sz w:val="24"/>
          <w:szCs w:val="24"/>
          <w:lang w:eastAsia="zh-CN"/>
        </w:rPr>
        <w:t>presented in this study</w:t>
      </w:r>
      <w:bookmarkEnd w:id="0"/>
      <w:r w:rsidRPr="0083467F">
        <w:rPr>
          <w:rFonts w:ascii="Times New Roman" w:eastAsia="Cordia New" w:hAnsi="Times New Roman" w:cs="Times New Roman"/>
          <w:sz w:val="24"/>
          <w:szCs w:val="24"/>
          <w:lang w:eastAsia="zh-CN" w:bidi="th-TH"/>
        </w:rPr>
        <w:t>.</w:t>
      </w:r>
    </w:p>
    <w:tbl>
      <w:tblPr>
        <w:tblStyle w:val="TableGrid2"/>
        <w:tblW w:w="51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4859"/>
        <w:gridCol w:w="1384"/>
        <w:gridCol w:w="2135"/>
        <w:gridCol w:w="702"/>
        <w:gridCol w:w="813"/>
        <w:gridCol w:w="1021"/>
        <w:gridCol w:w="763"/>
        <w:gridCol w:w="816"/>
        <w:gridCol w:w="802"/>
      </w:tblGrid>
      <w:tr w:rsidR="0083467F" w:rsidRPr="0083467F" w14:paraId="605DB52D" w14:textId="77777777" w:rsidTr="00212C0B">
        <w:trPr>
          <w:tblHeader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2E0D3DC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14:paraId="662C8665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Primer sequence 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(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’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’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552CCAF9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Primer </w:t>
            </w:r>
          </w:p>
          <w:p w14:paraId="32739D15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location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185DF451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arget sequenc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6772780D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Size </w:t>
            </w:r>
          </w:p>
          <w:p w14:paraId="2D748681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(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bp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6A58DF66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a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cs/>
                <w:lang w:eastAsia="zh-CN"/>
              </w:rPr>
              <w:t>*</w:t>
            </w:r>
          </w:p>
          <w:p w14:paraId="6E7F3267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 (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°C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20BD9E45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Primer</w:t>
            </w:r>
          </w:p>
          <w:p w14:paraId="256D727E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onc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</w:p>
          <w:p w14:paraId="72CE12CD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(</w:t>
            </w:r>
            <w:proofErr w:type="spellStart"/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</w:t>
            </w:r>
            <w:proofErr w:type="spellEnd"/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66B44A2A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E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cs/>
                <w:lang w:eastAsia="zh-CN"/>
              </w:rPr>
              <w:t>*</w:t>
            </w:r>
          </w:p>
          <w:p w14:paraId="2D8E2BAA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(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422DDCA5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4766F25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m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cs/>
                <w:lang w:eastAsia="zh-CN"/>
              </w:rPr>
              <w:t>*</w:t>
            </w:r>
          </w:p>
          <w:p w14:paraId="7E92CA09" w14:textId="77777777" w:rsidR="0041701A" w:rsidRPr="0083467F" w:rsidRDefault="0041701A" w:rsidP="004E75D8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(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°C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)</w:t>
            </w:r>
          </w:p>
        </w:tc>
      </w:tr>
      <w:tr w:rsidR="0083467F" w:rsidRPr="0083467F" w14:paraId="3C7B68BF" w14:textId="77777777" w:rsidTr="00212C0B">
        <w:trPr>
          <w:trHeight w:val="417"/>
        </w:trPr>
        <w:tc>
          <w:tcPr>
            <w:tcW w:w="455" w:type="pct"/>
            <w:tcBorders>
              <w:top w:val="single" w:sz="4" w:space="0" w:color="auto"/>
            </w:tcBorders>
          </w:tcPr>
          <w:p w14:paraId="05FC6D92" w14:textId="241BF5B9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</w:pPr>
            <w:bookmarkStart w:id="1" w:name="_Hlk39092889"/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D80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661" w:type="pct"/>
            <w:tcBorders>
              <w:top w:val="single" w:sz="4" w:space="0" w:color="auto"/>
            </w:tcBorders>
          </w:tcPr>
          <w:p w14:paraId="400434E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ATGGTCAAAGCTGACTTTCCTG</w:t>
            </w:r>
          </w:p>
          <w:p w14:paraId="7C6F85D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GTTGAGCACCTTATCCTTTTGA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5D6DB0B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1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34</w:t>
            </w:r>
          </w:p>
          <w:p w14:paraId="5420434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96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74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74C0DCF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87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14:paraId="25EAE7F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3FD1098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166647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602A0C5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4827516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7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76A84F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7</w:t>
            </w:r>
          </w:p>
        </w:tc>
      </w:tr>
      <w:tr w:rsidR="0083467F" w:rsidRPr="0083467F" w14:paraId="72F23695" w14:textId="77777777" w:rsidTr="00212C0B">
        <w:trPr>
          <w:trHeight w:val="505"/>
        </w:trPr>
        <w:tc>
          <w:tcPr>
            <w:tcW w:w="455" w:type="pct"/>
          </w:tcPr>
          <w:p w14:paraId="656E34A3" w14:textId="429899E6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D86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 xml:space="preserve">a </w:t>
            </w:r>
          </w:p>
        </w:tc>
        <w:tc>
          <w:tcPr>
            <w:tcW w:w="1661" w:type="pct"/>
          </w:tcPr>
          <w:p w14:paraId="4FE6357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CCCTCTAATGAATGTGGTGAAAC</w:t>
            </w:r>
          </w:p>
          <w:p w14:paraId="4D9E17C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ATCGTTCATGGACTTCTGCTCT</w:t>
            </w:r>
          </w:p>
        </w:tc>
        <w:tc>
          <w:tcPr>
            <w:tcW w:w="473" w:type="pct"/>
          </w:tcPr>
          <w:p w14:paraId="45032FA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2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45</w:t>
            </w:r>
          </w:p>
          <w:p w14:paraId="26488F0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0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886  </w:t>
            </w:r>
          </w:p>
        </w:tc>
        <w:tc>
          <w:tcPr>
            <w:tcW w:w="730" w:type="pct"/>
          </w:tcPr>
          <w:p w14:paraId="48A5076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22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7E1A6CF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78" w:type="pct"/>
          </w:tcPr>
          <w:p w14:paraId="56D2F21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759DEBD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466E6E2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79" w:type="pct"/>
          </w:tcPr>
          <w:p w14:paraId="1583B0B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00</w:t>
            </w:r>
          </w:p>
          <w:p w14:paraId="7820512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4" w:type="pct"/>
          </w:tcPr>
          <w:p w14:paraId="0AD6F14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7</w:t>
            </w:r>
          </w:p>
        </w:tc>
      </w:tr>
      <w:bookmarkEnd w:id="1"/>
      <w:tr w:rsidR="0083467F" w:rsidRPr="0083467F" w14:paraId="36E7792A" w14:textId="77777777" w:rsidTr="00212C0B">
        <w:tc>
          <w:tcPr>
            <w:tcW w:w="455" w:type="pct"/>
          </w:tcPr>
          <w:p w14:paraId="5124E884" w14:textId="1D5C283E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FNα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61" w:type="pct"/>
          </w:tcPr>
          <w:p w14:paraId="0FF8E97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GCCTCCTGCACCAGTTCTG</w:t>
            </w:r>
          </w:p>
          <w:p w14:paraId="5B2262E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CACAGCCAGGATGGAGTCC</w:t>
            </w:r>
          </w:p>
        </w:tc>
        <w:tc>
          <w:tcPr>
            <w:tcW w:w="473" w:type="pct"/>
          </w:tcPr>
          <w:p w14:paraId="513A54B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46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65</w:t>
            </w:r>
          </w:p>
          <w:p w14:paraId="45D023C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6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50</w:t>
            </w:r>
          </w:p>
        </w:tc>
        <w:tc>
          <w:tcPr>
            <w:tcW w:w="730" w:type="pct"/>
          </w:tcPr>
          <w:p w14:paraId="5CF87CF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39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43DE6E5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278" w:type="pct"/>
          </w:tcPr>
          <w:p w14:paraId="473ACC7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35C24C5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79F87DE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279" w:type="pct"/>
          </w:tcPr>
          <w:p w14:paraId="4D02D2E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6</w:t>
            </w:r>
          </w:p>
        </w:tc>
        <w:tc>
          <w:tcPr>
            <w:tcW w:w="274" w:type="pct"/>
          </w:tcPr>
          <w:p w14:paraId="00617C3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6</w:t>
            </w:r>
          </w:p>
        </w:tc>
      </w:tr>
      <w:tr w:rsidR="0083467F" w:rsidRPr="0083467F" w14:paraId="0134535A" w14:textId="77777777" w:rsidTr="00212C0B">
        <w:tc>
          <w:tcPr>
            <w:tcW w:w="455" w:type="pct"/>
          </w:tcPr>
          <w:p w14:paraId="69200DA8" w14:textId="3D59CE7A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FNβ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61" w:type="pct"/>
          </w:tcPr>
          <w:p w14:paraId="0DB8E69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AGCACTGGCTGGAATGAAACC</w:t>
            </w:r>
          </w:p>
          <w:p w14:paraId="0973BCD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CAGGTGAAGAATGGTCATGTCT</w:t>
            </w:r>
          </w:p>
        </w:tc>
        <w:tc>
          <w:tcPr>
            <w:tcW w:w="473" w:type="pct"/>
          </w:tcPr>
          <w:p w14:paraId="381FAF7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8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9</w:t>
            </w:r>
          </w:p>
          <w:p w14:paraId="329A2BC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27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5</w:t>
            </w:r>
          </w:p>
        </w:tc>
        <w:tc>
          <w:tcPr>
            <w:tcW w:w="730" w:type="pct"/>
          </w:tcPr>
          <w:p w14:paraId="5F8E9E8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00392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7D64791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278" w:type="pct"/>
          </w:tcPr>
          <w:p w14:paraId="128604E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349" w:type="pct"/>
          </w:tcPr>
          <w:p w14:paraId="3A75F51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5A486CE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279" w:type="pct"/>
          </w:tcPr>
          <w:p w14:paraId="2786322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4</w:t>
            </w:r>
          </w:p>
        </w:tc>
        <w:tc>
          <w:tcPr>
            <w:tcW w:w="274" w:type="pct"/>
          </w:tcPr>
          <w:p w14:paraId="623E0AE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3</w:t>
            </w:r>
          </w:p>
        </w:tc>
      </w:tr>
      <w:tr w:rsidR="0083467F" w:rsidRPr="0083467F" w14:paraId="0830E70C" w14:textId="77777777" w:rsidTr="00212C0B">
        <w:tc>
          <w:tcPr>
            <w:tcW w:w="455" w:type="pct"/>
          </w:tcPr>
          <w:p w14:paraId="4F6E4F9A" w14:textId="3CEAA6E1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bookmarkStart w:id="2" w:name="_Hlk39091895"/>
            <w:proofErr w:type="spellStart"/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FNγ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661" w:type="pct"/>
          </w:tcPr>
          <w:p w14:paraId="55F0B1B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GGTAGCTCTGGGAAACTGAATG</w:t>
            </w:r>
          </w:p>
          <w:p w14:paraId="0DDEBEE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GCTTTGCGCTGGATCTG</w:t>
            </w:r>
          </w:p>
        </w:tc>
        <w:tc>
          <w:tcPr>
            <w:tcW w:w="473" w:type="pct"/>
          </w:tcPr>
          <w:p w14:paraId="354F773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4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64</w:t>
            </w:r>
          </w:p>
          <w:p w14:paraId="449C7E9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2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3</w:t>
            </w:r>
          </w:p>
        </w:tc>
        <w:tc>
          <w:tcPr>
            <w:tcW w:w="730" w:type="pct"/>
          </w:tcPr>
          <w:p w14:paraId="42B2823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3948</w:t>
            </w:r>
          </w:p>
        </w:tc>
        <w:tc>
          <w:tcPr>
            <w:tcW w:w="240" w:type="pct"/>
          </w:tcPr>
          <w:p w14:paraId="553A336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9</w:t>
            </w:r>
          </w:p>
        </w:tc>
        <w:tc>
          <w:tcPr>
            <w:tcW w:w="278" w:type="pct"/>
          </w:tcPr>
          <w:p w14:paraId="34D2AB7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1108E52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1D4BB26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79" w:type="pct"/>
          </w:tcPr>
          <w:p w14:paraId="7C07095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274" w:type="pct"/>
          </w:tcPr>
          <w:p w14:paraId="34FDD06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8</w:t>
            </w:r>
          </w:p>
        </w:tc>
      </w:tr>
      <w:bookmarkEnd w:id="2"/>
      <w:tr w:rsidR="0083467F" w:rsidRPr="0083467F" w14:paraId="6C867A94" w14:textId="77777777" w:rsidTr="00212C0B">
        <w:tc>
          <w:tcPr>
            <w:tcW w:w="455" w:type="pct"/>
          </w:tcPr>
          <w:p w14:paraId="571C72DA" w14:textId="334293CF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L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β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661" w:type="pct"/>
          </w:tcPr>
          <w:p w14:paraId="796EF79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ACGTGCAGTCTATGGAGT</w:t>
            </w:r>
          </w:p>
          <w:p w14:paraId="311CAF3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AACACCACTTCTCTCTTCA</w:t>
            </w:r>
          </w:p>
        </w:tc>
        <w:tc>
          <w:tcPr>
            <w:tcW w:w="473" w:type="pct"/>
          </w:tcPr>
          <w:p w14:paraId="347A077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1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30</w:t>
            </w:r>
          </w:p>
          <w:p w14:paraId="487DA5E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3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15</w:t>
            </w:r>
          </w:p>
        </w:tc>
        <w:tc>
          <w:tcPr>
            <w:tcW w:w="730" w:type="pct"/>
          </w:tcPr>
          <w:p w14:paraId="1751FC1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55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3F41A7A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3</w:t>
            </w:r>
          </w:p>
        </w:tc>
        <w:tc>
          <w:tcPr>
            <w:tcW w:w="278" w:type="pct"/>
          </w:tcPr>
          <w:p w14:paraId="54CA41B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6E48916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70FE060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279" w:type="pct"/>
          </w:tcPr>
          <w:p w14:paraId="5C3A725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9</w:t>
            </w:r>
          </w:p>
        </w:tc>
        <w:tc>
          <w:tcPr>
            <w:tcW w:w="274" w:type="pct"/>
          </w:tcPr>
          <w:p w14:paraId="4941632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2</w:t>
            </w:r>
          </w:p>
        </w:tc>
      </w:tr>
      <w:tr w:rsidR="0083467F" w:rsidRPr="0083467F" w14:paraId="6C30AD4F" w14:textId="77777777" w:rsidTr="00212C0B">
        <w:tc>
          <w:tcPr>
            <w:tcW w:w="455" w:type="pct"/>
          </w:tcPr>
          <w:p w14:paraId="7E1979AC" w14:textId="6A4BB1D9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L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1661" w:type="pct"/>
            <w:vAlign w:val="center"/>
          </w:tcPr>
          <w:p w14:paraId="325DA9B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TGGCAGAAAACAACCTGAACC</w:t>
            </w:r>
          </w:p>
        </w:tc>
        <w:tc>
          <w:tcPr>
            <w:tcW w:w="473" w:type="pct"/>
            <w:vAlign w:val="center"/>
          </w:tcPr>
          <w:p w14:paraId="4E443FB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16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37</w:t>
            </w:r>
          </w:p>
        </w:tc>
        <w:tc>
          <w:tcPr>
            <w:tcW w:w="730" w:type="pct"/>
          </w:tcPr>
          <w:p w14:paraId="2B4D742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39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556E9F4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78" w:type="pct"/>
          </w:tcPr>
          <w:p w14:paraId="0FE0C10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3C5A14C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66DB7A4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79" w:type="pct"/>
          </w:tcPr>
          <w:p w14:paraId="0CEE857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4</w:t>
            </w:r>
          </w:p>
        </w:tc>
        <w:tc>
          <w:tcPr>
            <w:tcW w:w="274" w:type="pct"/>
          </w:tcPr>
          <w:p w14:paraId="35828B8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8</w:t>
            </w:r>
          </w:p>
        </w:tc>
      </w:tr>
      <w:tr w:rsidR="0083467F" w:rsidRPr="0083467F" w14:paraId="55D745C7" w14:textId="77777777" w:rsidTr="00212C0B">
        <w:tc>
          <w:tcPr>
            <w:tcW w:w="455" w:type="pct"/>
          </w:tcPr>
          <w:p w14:paraId="2275B10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61" w:type="pct"/>
            <w:vAlign w:val="center"/>
          </w:tcPr>
          <w:p w14:paraId="181520C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ATTCTCATCAAGCAGGTCTCC</w:t>
            </w:r>
          </w:p>
        </w:tc>
        <w:tc>
          <w:tcPr>
            <w:tcW w:w="473" w:type="pct"/>
            <w:vAlign w:val="center"/>
          </w:tcPr>
          <w:p w14:paraId="7D98285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87</w:t>
            </w:r>
          </w:p>
        </w:tc>
        <w:tc>
          <w:tcPr>
            <w:tcW w:w="730" w:type="pct"/>
          </w:tcPr>
          <w:p w14:paraId="5150A9E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0" w:type="pct"/>
          </w:tcPr>
          <w:p w14:paraId="1E941A4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8" w:type="pct"/>
          </w:tcPr>
          <w:p w14:paraId="32C1EC1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49" w:type="pct"/>
          </w:tcPr>
          <w:p w14:paraId="548A17D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" w:type="pct"/>
          </w:tcPr>
          <w:p w14:paraId="50C0D6B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" w:type="pct"/>
          </w:tcPr>
          <w:p w14:paraId="10F9F4E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4" w:type="pct"/>
          </w:tcPr>
          <w:p w14:paraId="60346A1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</w:tr>
      <w:tr w:rsidR="0083467F" w:rsidRPr="0083467F" w14:paraId="6328562E" w14:textId="77777777" w:rsidTr="00212C0B">
        <w:tc>
          <w:tcPr>
            <w:tcW w:w="455" w:type="pct"/>
          </w:tcPr>
          <w:p w14:paraId="3E9CD76F" w14:textId="01860053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L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0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661" w:type="pct"/>
          </w:tcPr>
          <w:p w14:paraId="220185A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GGCGCTGTCATCAATTTCTG</w:t>
            </w:r>
          </w:p>
          <w:p w14:paraId="2F70563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CCCTCTCTTGGAGCTTGCTA</w:t>
            </w:r>
          </w:p>
        </w:tc>
        <w:tc>
          <w:tcPr>
            <w:tcW w:w="473" w:type="pct"/>
          </w:tcPr>
          <w:p w14:paraId="03A7747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3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50</w:t>
            </w:r>
          </w:p>
          <w:p w14:paraId="4A2AAFF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1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98</w:t>
            </w:r>
          </w:p>
        </w:tc>
        <w:tc>
          <w:tcPr>
            <w:tcW w:w="730" w:type="pct"/>
          </w:tcPr>
          <w:p w14:paraId="62ADC1A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41</w:t>
            </w:r>
          </w:p>
        </w:tc>
        <w:tc>
          <w:tcPr>
            <w:tcW w:w="240" w:type="pct"/>
          </w:tcPr>
          <w:p w14:paraId="3EEA96C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78" w:type="pct"/>
          </w:tcPr>
          <w:p w14:paraId="48A7473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546379D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261" w:type="pct"/>
          </w:tcPr>
          <w:p w14:paraId="0746392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279" w:type="pct"/>
          </w:tcPr>
          <w:p w14:paraId="2C0B2CF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9</w:t>
            </w:r>
          </w:p>
        </w:tc>
        <w:tc>
          <w:tcPr>
            <w:tcW w:w="274" w:type="pct"/>
          </w:tcPr>
          <w:p w14:paraId="43C7CDA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2</w:t>
            </w:r>
          </w:p>
        </w:tc>
      </w:tr>
      <w:tr w:rsidR="0083467F" w:rsidRPr="0083467F" w14:paraId="54B993FF" w14:textId="77777777" w:rsidTr="00212C0B">
        <w:tc>
          <w:tcPr>
            <w:tcW w:w="455" w:type="pct"/>
          </w:tcPr>
          <w:p w14:paraId="1D7F017F" w14:textId="4C98013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RF3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g</w:t>
            </w:r>
          </w:p>
        </w:tc>
        <w:tc>
          <w:tcPr>
            <w:tcW w:w="1661" w:type="pct"/>
          </w:tcPr>
          <w:p w14:paraId="2C69365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ATGGACTTGGCCTCGGATG</w:t>
            </w:r>
          </w:p>
          <w:p w14:paraId="5B573D5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TTCACGGACTCCCAGGTTG</w:t>
            </w:r>
          </w:p>
        </w:tc>
        <w:tc>
          <w:tcPr>
            <w:tcW w:w="473" w:type="pct"/>
          </w:tcPr>
          <w:p w14:paraId="3CD9FFB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3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57</w:t>
            </w:r>
          </w:p>
          <w:p w14:paraId="1234BF2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6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43</w:t>
            </w:r>
          </w:p>
        </w:tc>
        <w:tc>
          <w:tcPr>
            <w:tcW w:w="730" w:type="pct"/>
          </w:tcPr>
          <w:p w14:paraId="0C968F5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377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0706CC3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278" w:type="pct"/>
          </w:tcPr>
          <w:p w14:paraId="2AD4FCE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47F6CFC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628D14E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79" w:type="pct"/>
          </w:tcPr>
          <w:p w14:paraId="5967AA1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8</w:t>
            </w:r>
          </w:p>
        </w:tc>
        <w:tc>
          <w:tcPr>
            <w:tcW w:w="274" w:type="pct"/>
          </w:tcPr>
          <w:p w14:paraId="78F471A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8</w:t>
            </w:r>
          </w:p>
        </w:tc>
      </w:tr>
      <w:tr w:rsidR="0083467F" w:rsidRPr="0083467F" w14:paraId="21606C68" w14:textId="77777777" w:rsidTr="00212C0B">
        <w:tc>
          <w:tcPr>
            <w:tcW w:w="455" w:type="pct"/>
          </w:tcPr>
          <w:p w14:paraId="6E6F869C" w14:textId="2FE0AC38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IRF7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g</w:t>
            </w:r>
          </w:p>
        </w:tc>
        <w:tc>
          <w:tcPr>
            <w:tcW w:w="1661" w:type="pct"/>
          </w:tcPr>
          <w:p w14:paraId="478BFAD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AAACCAACTTCCGCTGTGC</w:t>
            </w:r>
          </w:p>
          <w:p w14:paraId="6023FB9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TTGAAGCCTGGGCCTTCTC</w:t>
            </w:r>
          </w:p>
        </w:tc>
        <w:tc>
          <w:tcPr>
            <w:tcW w:w="473" w:type="pct"/>
          </w:tcPr>
          <w:p w14:paraId="5F7729F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8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01</w:t>
            </w:r>
          </w:p>
          <w:p w14:paraId="7990DFD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1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730" w:type="pct"/>
          </w:tcPr>
          <w:p w14:paraId="45E7F40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09742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6E8A725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8</w:t>
            </w:r>
          </w:p>
        </w:tc>
        <w:tc>
          <w:tcPr>
            <w:tcW w:w="278" w:type="pct"/>
          </w:tcPr>
          <w:p w14:paraId="505212E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49" w:type="pct"/>
          </w:tcPr>
          <w:p w14:paraId="77AB2B7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7CAF330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279" w:type="pct"/>
          </w:tcPr>
          <w:p w14:paraId="6845290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8</w:t>
            </w:r>
          </w:p>
        </w:tc>
        <w:tc>
          <w:tcPr>
            <w:tcW w:w="274" w:type="pct"/>
          </w:tcPr>
          <w:p w14:paraId="4044904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6</w:t>
            </w:r>
          </w:p>
        </w:tc>
      </w:tr>
      <w:tr w:rsidR="0083467F" w:rsidRPr="0083467F" w14:paraId="2EAB60D1" w14:textId="77777777" w:rsidTr="00212C0B">
        <w:trPr>
          <w:trHeight w:val="505"/>
        </w:trPr>
        <w:tc>
          <w:tcPr>
            <w:tcW w:w="455" w:type="pct"/>
          </w:tcPr>
          <w:p w14:paraId="0B2B9F7C" w14:textId="5F6E9C44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Mx1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61" w:type="pct"/>
          </w:tcPr>
          <w:p w14:paraId="2392196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GTGTCGGCTGTTTACCAAG</w:t>
            </w:r>
          </w:p>
          <w:p w14:paraId="36E4AD6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TCACAAACCCTGGCAACTC</w:t>
            </w:r>
          </w:p>
        </w:tc>
        <w:tc>
          <w:tcPr>
            <w:tcW w:w="473" w:type="pct"/>
          </w:tcPr>
          <w:p w14:paraId="7DDE0CD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0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21</w:t>
            </w:r>
          </w:p>
          <w:p w14:paraId="4AA01AB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5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33</w:t>
            </w:r>
          </w:p>
        </w:tc>
        <w:tc>
          <w:tcPr>
            <w:tcW w:w="730" w:type="pct"/>
          </w:tcPr>
          <w:p w14:paraId="7B2E446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61</w:t>
            </w:r>
          </w:p>
        </w:tc>
        <w:tc>
          <w:tcPr>
            <w:tcW w:w="240" w:type="pct"/>
          </w:tcPr>
          <w:p w14:paraId="3904419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51</w:t>
            </w:r>
          </w:p>
        </w:tc>
        <w:tc>
          <w:tcPr>
            <w:tcW w:w="278" w:type="pct"/>
          </w:tcPr>
          <w:p w14:paraId="73564EC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349" w:type="pct"/>
          </w:tcPr>
          <w:p w14:paraId="5119C06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63F5FBD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279" w:type="pct"/>
          </w:tcPr>
          <w:p w14:paraId="6ECA4BB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7</w:t>
            </w:r>
          </w:p>
        </w:tc>
        <w:tc>
          <w:tcPr>
            <w:tcW w:w="274" w:type="pct"/>
          </w:tcPr>
          <w:p w14:paraId="61C71CD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0</w:t>
            </w:r>
          </w:p>
        </w:tc>
      </w:tr>
      <w:tr w:rsidR="0083467F" w:rsidRPr="0083467F" w14:paraId="74E0FC4A" w14:textId="77777777" w:rsidTr="00212C0B">
        <w:tc>
          <w:tcPr>
            <w:tcW w:w="455" w:type="pct"/>
          </w:tcPr>
          <w:p w14:paraId="7FAE088A" w14:textId="5D9B4F25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OAS1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61" w:type="pct"/>
          </w:tcPr>
          <w:p w14:paraId="528A956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CCTGTTCGCGTCTCCAAAG</w:t>
            </w:r>
          </w:p>
          <w:p w14:paraId="2993B48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CGGGCAGGACATCAAACTC</w:t>
            </w:r>
          </w:p>
        </w:tc>
        <w:tc>
          <w:tcPr>
            <w:tcW w:w="473" w:type="pct"/>
          </w:tcPr>
          <w:p w14:paraId="2281FD9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97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6</w:t>
            </w:r>
          </w:p>
          <w:p w14:paraId="6FEA02B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9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80</w:t>
            </w:r>
          </w:p>
        </w:tc>
        <w:tc>
          <w:tcPr>
            <w:tcW w:w="730" w:type="pct"/>
          </w:tcPr>
          <w:p w14:paraId="7F77DCA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30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3459FF1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3</w:t>
            </w:r>
          </w:p>
        </w:tc>
        <w:tc>
          <w:tcPr>
            <w:tcW w:w="278" w:type="pct"/>
          </w:tcPr>
          <w:p w14:paraId="7B9CD7C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4B0E916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08ED31E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279" w:type="pct"/>
          </w:tcPr>
          <w:p w14:paraId="0EA02CB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7</w:t>
            </w:r>
          </w:p>
        </w:tc>
        <w:tc>
          <w:tcPr>
            <w:tcW w:w="274" w:type="pct"/>
          </w:tcPr>
          <w:p w14:paraId="31DFE1A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6</w:t>
            </w:r>
          </w:p>
        </w:tc>
      </w:tr>
      <w:tr w:rsidR="0083467F" w:rsidRPr="0083467F" w14:paraId="44B10011" w14:textId="77777777" w:rsidTr="00212C0B">
        <w:tc>
          <w:tcPr>
            <w:tcW w:w="455" w:type="pct"/>
          </w:tcPr>
          <w:p w14:paraId="763B924C" w14:textId="44B7D773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proofErr w:type="spellStart"/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OPN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661" w:type="pct"/>
          </w:tcPr>
          <w:p w14:paraId="666871B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TGGACAGCCAAGAGAAGGACAGT</w:t>
            </w:r>
          </w:p>
          <w:p w14:paraId="4FDF0F9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CTCATTGCTCCCATCATAGGTCTTG</w:t>
            </w:r>
          </w:p>
        </w:tc>
        <w:tc>
          <w:tcPr>
            <w:tcW w:w="473" w:type="pct"/>
          </w:tcPr>
          <w:p w14:paraId="3B65B75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3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54</w:t>
            </w:r>
          </w:p>
          <w:p w14:paraId="4838951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5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26</w:t>
            </w:r>
          </w:p>
        </w:tc>
        <w:tc>
          <w:tcPr>
            <w:tcW w:w="730" w:type="pct"/>
          </w:tcPr>
          <w:p w14:paraId="3DBCB4E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2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0B74CD1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1</w:t>
            </w:r>
          </w:p>
        </w:tc>
        <w:tc>
          <w:tcPr>
            <w:tcW w:w="278" w:type="pct"/>
          </w:tcPr>
          <w:p w14:paraId="1AEC0C8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349" w:type="pct"/>
          </w:tcPr>
          <w:p w14:paraId="6CA83F9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0D9DAEA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79" w:type="pct"/>
          </w:tcPr>
          <w:p w14:paraId="7541E1C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8</w:t>
            </w:r>
          </w:p>
        </w:tc>
        <w:tc>
          <w:tcPr>
            <w:tcW w:w="274" w:type="pct"/>
          </w:tcPr>
          <w:p w14:paraId="7B7EA5F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3</w:t>
            </w:r>
          </w:p>
        </w:tc>
      </w:tr>
      <w:tr w:rsidR="0083467F" w:rsidRPr="0083467F" w14:paraId="4ADEBA2D" w14:textId="77777777" w:rsidTr="00212C0B">
        <w:tc>
          <w:tcPr>
            <w:tcW w:w="455" w:type="pct"/>
          </w:tcPr>
          <w:p w14:paraId="555C6D35" w14:textId="033D2F55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proofErr w:type="spellStart"/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STING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d</w:t>
            </w:r>
            <w:proofErr w:type="spellEnd"/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61" w:type="pct"/>
          </w:tcPr>
          <w:p w14:paraId="55D66CB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TACATCGGGTACCTGCGGC</w:t>
            </w:r>
          </w:p>
          <w:p w14:paraId="1E154F8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lastRenderedPageBreak/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: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 CCGAGTACGTTCTTGTGGCG</w:t>
            </w:r>
          </w:p>
        </w:tc>
        <w:tc>
          <w:tcPr>
            <w:tcW w:w="473" w:type="pct"/>
          </w:tcPr>
          <w:p w14:paraId="32986D2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lastRenderedPageBreak/>
              <w:t>48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08</w:t>
            </w:r>
          </w:p>
          <w:p w14:paraId="1C9FF76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lastRenderedPageBreak/>
              <w:t>57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3</w:t>
            </w:r>
          </w:p>
        </w:tc>
        <w:tc>
          <w:tcPr>
            <w:tcW w:w="730" w:type="pct"/>
          </w:tcPr>
          <w:p w14:paraId="3FE26DB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lastRenderedPageBreak/>
              <w:t>NM_00114283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6C984D7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278" w:type="pct"/>
          </w:tcPr>
          <w:p w14:paraId="29E0A05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2974798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7467324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279" w:type="pct"/>
          </w:tcPr>
          <w:p w14:paraId="36004F1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5</w:t>
            </w:r>
          </w:p>
        </w:tc>
        <w:tc>
          <w:tcPr>
            <w:tcW w:w="274" w:type="pct"/>
          </w:tcPr>
          <w:p w14:paraId="44E61C7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3</w:t>
            </w:r>
          </w:p>
        </w:tc>
      </w:tr>
      <w:tr w:rsidR="0083467F" w:rsidRPr="0083467F" w14:paraId="0F354975" w14:textId="77777777" w:rsidTr="00212C0B">
        <w:tc>
          <w:tcPr>
            <w:tcW w:w="455" w:type="pct"/>
          </w:tcPr>
          <w:p w14:paraId="5D992BFC" w14:textId="02DFFE49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GFβ1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661" w:type="pct"/>
          </w:tcPr>
          <w:p w14:paraId="5839420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ACGCCAAGGAGGTCACCC</w:t>
            </w:r>
          </w:p>
          <w:p w14:paraId="27A609F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: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 CAGCTCTGCCCGAGAGAGC</w:t>
            </w:r>
          </w:p>
        </w:tc>
        <w:tc>
          <w:tcPr>
            <w:tcW w:w="473" w:type="pct"/>
          </w:tcPr>
          <w:p w14:paraId="27D8136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15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33</w:t>
            </w:r>
          </w:p>
          <w:p w14:paraId="276D40B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7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52</w:t>
            </w:r>
          </w:p>
        </w:tc>
        <w:tc>
          <w:tcPr>
            <w:tcW w:w="730" w:type="pct"/>
          </w:tcPr>
          <w:p w14:paraId="2559893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15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76F12AA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56</w:t>
            </w:r>
          </w:p>
        </w:tc>
        <w:tc>
          <w:tcPr>
            <w:tcW w:w="278" w:type="pct"/>
          </w:tcPr>
          <w:p w14:paraId="1CFDA98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4A5C57C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539F998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79" w:type="pct"/>
          </w:tcPr>
          <w:p w14:paraId="2CD180A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1</w:t>
            </w:r>
          </w:p>
        </w:tc>
        <w:tc>
          <w:tcPr>
            <w:tcW w:w="274" w:type="pct"/>
          </w:tcPr>
          <w:p w14:paraId="7C421BE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4</w:t>
            </w:r>
          </w:p>
        </w:tc>
      </w:tr>
      <w:tr w:rsidR="0083467F" w:rsidRPr="0083467F" w14:paraId="301A4F9B" w14:textId="77777777" w:rsidTr="00212C0B">
        <w:tc>
          <w:tcPr>
            <w:tcW w:w="455" w:type="pct"/>
          </w:tcPr>
          <w:p w14:paraId="0A4FCD92" w14:textId="19C3F1C4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LR3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f</w:t>
            </w:r>
          </w:p>
        </w:tc>
        <w:tc>
          <w:tcPr>
            <w:tcW w:w="1661" w:type="pct"/>
          </w:tcPr>
          <w:p w14:paraId="328E192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: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 GCATTGCCTGGTTTGTTAGTTG</w:t>
            </w:r>
          </w:p>
          <w:p w14:paraId="1066DE9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: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 TGTATCAAAAAGAATCACTGGGAG</w:t>
            </w:r>
          </w:p>
        </w:tc>
        <w:tc>
          <w:tcPr>
            <w:tcW w:w="473" w:type="pct"/>
          </w:tcPr>
          <w:p w14:paraId="5575BA9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7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94</w:t>
            </w:r>
          </w:p>
          <w:p w14:paraId="20832E9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29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271</w:t>
            </w:r>
          </w:p>
        </w:tc>
        <w:tc>
          <w:tcPr>
            <w:tcW w:w="730" w:type="pct"/>
          </w:tcPr>
          <w:p w14:paraId="639FD9A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097444</w:t>
            </w:r>
          </w:p>
        </w:tc>
        <w:tc>
          <w:tcPr>
            <w:tcW w:w="240" w:type="pct"/>
          </w:tcPr>
          <w:p w14:paraId="066DEAB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278" w:type="pct"/>
          </w:tcPr>
          <w:p w14:paraId="41D1F21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2E40B85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03EBC71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79" w:type="pct"/>
          </w:tcPr>
          <w:p w14:paraId="07421BD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3</w:t>
            </w:r>
          </w:p>
        </w:tc>
        <w:tc>
          <w:tcPr>
            <w:tcW w:w="274" w:type="pct"/>
          </w:tcPr>
          <w:p w14:paraId="0E3205E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2</w:t>
            </w:r>
          </w:p>
        </w:tc>
      </w:tr>
      <w:tr w:rsidR="0083467F" w:rsidRPr="0083467F" w14:paraId="11787D17" w14:textId="77777777" w:rsidTr="00212C0B">
        <w:tc>
          <w:tcPr>
            <w:tcW w:w="455" w:type="pct"/>
          </w:tcPr>
          <w:p w14:paraId="7C6CC678" w14:textId="6EF13910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LR4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661" w:type="pct"/>
          </w:tcPr>
          <w:p w14:paraId="7406EFA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GAGGCCGTCATTAGT</w:t>
            </w:r>
          </w:p>
        </w:tc>
        <w:tc>
          <w:tcPr>
            <w:tcW w:w="473" w:type="pct"/>
          </w:tcPr>
          <w:p w14:paraId="49243EC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4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56</w:t>
            </w:r>
          </w:p>
        </w:tc>
        <w:tc>
          <w:tcPr>
            <w:tcW w:w="730" w:type="pct"/>
          </w:tcPr>
          <w:p w14:paraId="0E88DD7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11303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0" w:type="pct"/>
          </w:tcPr>
          <w:p w14:paraId="33A4E62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4</w:t>
            </w:r>
          </w:p>
        </w:tc>
        <w:tc>
          <w:tcPr>
            <w:tcW w:w="278" w:type="pct"/>
          </w:tcPr>
          <w:p w14:paraId="581E9B1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2931C12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74CB437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279" w:type="pct"/>
          </w:tcPr>
          <w:p w14:paraId="34E9023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85</w:t>
            </w:r>
          </w:p>
        </w:tc>
        <w:tc>
          <w:tcPr>
            <w:tcW w:w="274" w:type="pct"/>
          </w:tcPr>
          <w:p w14:paraId="6A065F0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1</w:t>
            </w:r>
          </w:p>
        </w:tc>
      </w:tr>
      <w:tr w:rsidR="0083467F" w:rsidRPr="0083467F" w14:paraId="7F3E3244" w14:textId="77777777" w:rsidTr="00212C0B">
        <w:tc>
          <w:tcPr>
            <w:tcW w:w="455" w:type="pct"/>
          </w:tcPr>
          <w:p w14:paraId="5663A44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61" w:type="pct"/>
          </w:tcPr>
          <w:p w14:paraId="47A16E1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CAAAGGCGTCATAGGT</w:t>
            </w:r>
          </w:p>
        </w:tc>
        <w:tc>
          <w:tcPr>
            <w:tcW w:w="473" w:type="pct"/>
          </w:tcPr>
          <w:p w14:paraId="17083FD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28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2268 </w:t>
            </w:r>
          </w:p>
        </w:tc>
        <w:tc>
          <w:tcPr>
            <w:tcW w:w="730" w:type="pct"/>
          </w:tcPr>
          <w:p w14:paraId="328607C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0" w:type="pct"/>
          </w:tcPr>
          <w:p w14:paraId="5AE4392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8" w:type="pct"/>
          </w:tcPr>
          <w:p w14:paraId="00705B7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49" w:type="pct"/>
          </w:tcPr>
          <w:p w14:paraId="7170B73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" w:type="pct"/>
          </w:tcPr>
          <w:p w14:paraId="0C31CFE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" w:type="pct"/>
          </w:tcPr>
          <w:p w14:paraId="6E01161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4" w:type="pct"/>
          </w:tcPr>
          <w:p w14:paraId="3AB9A6B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</w:tr>
      <w:tr w:rsidR="0083467F" w:rsidRPr="0083467F" w14:paraId="7B37BA3E" w14:textId="77777777" w:rsidTr="00212C0B">
        <w:tc>
          <w:tcPr>
            <w:tcW w:w="455" w:type="pct"/>
          </w:tcPr>
          <w:p w14:paraId="101B4ED8" w14:textId="72D9B379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LR7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f</w:t>
            </w:r>
          </w:p>
        </w:tc>
        <w:tc>
          <w:tcPr>
            <w:tcW w:w="1661" w:type="pct"/>
            <w:vAlign w:val="center"/>
          </w:tcPr>
          <w:p w14:paraId="02AC7CE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TTCCTCAAATGCCTAAACTTAT</w:t>
            </w:r>
          </w:p>
        </w:tc>
        <w:tc>
          <w:tcPr>
            <w:tcW w:w="473" w:type="pct"/>
          </w:tcPr>
          <w:p w14:paraId="2E415C6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56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582</w:t>
            </w:r>
          </w:p>
        </w:tc>
        <w:tc>
          <w:tcPr>
            <w:tcW w:w="730" w:type="pct"/>
          </w:tcPr>
          <w:p w14:paraId="1C81A54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09743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34AE231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85</w:t>
            </w:r>
          </w:p>
        </w:tc>
        <w:tc>
          <w:tcPr>
            <w:tcW w:w="278" w:type="pct"/>
          </w:tcPr>
          <w:p w14:paraId="178590E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7A14124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6F0E286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279" w:type="pct"/>
          </w:tcPr>
          <w:p w14:paraId="0D2FCB0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274" w:type="pct"/>
          </w:tcPr>
          <w:p w14:paraId="7D8BE75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1</w:t>
            </w:r>
          </w:p>
        </w:tc>
      </w:tr>
      <w:tr w:rsidR="0083467F" w:rsidRPr="0083467F" w14:paraId="378CE2D2" w14:textId="77777777" w:rsidTr="00212C0B">
        <w:tc>
          <w:tcPr>
            <w:tcW w:w="455" w:type="pct"/>
          </w:tcPr>
          <w:p w14:paraId="23F0C64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61" w:type="pct"/>
            <w:vAlign w:val="center"/>
          </w:tcPr>
          <w:p w14:paraId="66F2441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GTGGCTGTTACTACTTATATCT</w:t>
            </w:r>
          </w:p>
        </w:tc>
        <w:tc>
          <w:tcPr>
            <w:tcW w:w="473" w:type="pct"/>
          </w:tcPr>
          <w:p w14:paraId="772BF59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74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 xml:space="preserve">1722 </w:t>
            </w:r>
          </w:p>
        </w:tc>
        <w:tc>
          <w:tcPr>
            <w:tcW w:w="730" w:type="pct"/>
          </w:tcPr>
          <w:p w14:paraId="6C79484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0" w:type="pct"/>
          </w:tcPr>
          <w:p w14:paraId="03D7462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8" w:type="pct"/>
          </w:tcPr>
          <w:p w14:paraId="74AA349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49" w:type="pct"/>
          </w:tcPr>
          <w:p w14:paraId="40B014B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" w:type="pct"/>
          </w:tcPr>
          <w:p w14:paraId="3E1883F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" w:type="pct"/>
          </w:tcPr>
          <w:p w14:paraId="4D8C0E8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4" w:type="pct"/>
          </w:tcPr>
          <w:p w14:paraId="1116ECF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</w:tr>
      <w:tr w:rsidR="0083467F" w:rsidRPr="0083467F" w14:paraId="2F5658E9" w14:textId="77777777" w:rsidTr="00212C0B">
        <w:tc>
          <w:tcPr>
            <w:tcW w:w="455" w:type="pct"/>
          </w:tcPr>
          <w:p w14:paraId="32E66323" w14:textId="051E9744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LR8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661" w:type="pct"/>
            <w:vAlign w:val="center"/>
          </w:tcPr>
          <w:p w14:paraId="4B760F2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CATTGCCTGGTTTGTTAGTTG</w:t>
            </w:r>
          </w:p>
        </w:tc>
        <w:tc>
          <w:tcPr>
            <w:tcW w:w="473" w:type="pct"/>
          </w:tcPr>
          <w:p w14:paraId="0B312CE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7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194</w:t>
            </w:r>
          </w:p>
        </w:tc>
        <w:tc>
          <w:tcPr>
            <w:tcW w:w="730" w:type="pct"/>
          </w:tcPr>
          <w:p w14:paraId="789487E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097444</w:t>
            </w:r>
          </w:p>
        </w:tc>
        <w:tc>
          <w:tcPr>
            <w:tcW w:w="240" w:type="pct"/>
          </w:tcPr>
          <w:p w14:paraId="752EE85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278" w:type="pct"/>
          </w:tcPr>
          <w:p w14:paraId="2394EED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49" w:type="pct"/>
          </w:tcPr>
          <w:p w14:paraId="239C34E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3AA5761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279" w:type="pct"/>
          </w:tcPr>
          <w:p w14:paraId="78B09F8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2</w:t>
            </w:r>
          </w:p>
        </w:tc>
        <w:tc>
          <w:tcPr>
            <w:tcW w:w="274" w:type="pct"/>
          </w:tcPr>
          <w:p w14:paraId="2AE5075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7</w:t>
            </w:r>
          </w:p>
        </w:tc>
      </w:tr>
      <w:tr w:rsidR="0083467F" w:rsidRPr="0083467F" w14:paraId="6EDE90AA" w14:textId="77777777" w:rsidTr="00212C0B">
        <w:tc>
          <w:tcPr>
            <w:tcW w:w="455" w:type="pct"/>
          </w:tcPr>
          <w:p w14:paraId="1E9DBC1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61" w:type="pct"/>
            <w:vAlign w:val="center"/>
          </w:tcPr>
          <w:p w14:paraId="2446535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GTATCAAAAAGAATCACTGGGAG</w:t>
            </w:r>
          </w:p>
        </w:tc>
        <w:tc>
          <w:tcPr>
            <w:tcW w:w="473" w:type="pct"/>
          </w:tcPr>
          <w:p w14:paraId="38F904C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29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271</w:t>
            </w:r>
          </w:p>
        </w:tc>
        <w:tc>
          <w:tcPr>
            <w:tcW w:w="730" w:type="pct"/>
          </w:tcPr>
          <w:p w14:paraId="4439390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0" w:type="pct"/>
          </w:tcPr>
          <w:p w14:paraId="624CDF1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8" w:type="pct"/>
          </w:tcPr>
          <w:p w14:paraId="3A17354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49" w:type="pct"/>
          </w:tcPr>
          <w:p w14:paraId="27636F9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" w:type="pct"/>
          </w:tcPr>
          <w:p w14:paraId="2CBC86F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" w:type="pct"/>
          </w:tcPr>
          <w:p w14:paraId="5792716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4" w:type="pct"/>
          </w:tcPr>
          <w:p w14:paraId="2815FED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</w:tr>
      <w:tr w:rsidR="0083467F" w:rsidRPr="0083467F" w14:paraId="55663370" w14:textId="77777777" w:rsidTr="00212C0B">
        <w:tc>
          <w:tcPr>
            <w:tcW w:w="455" w:type="pct"/>
          </w:tcPr>
          <w:p w14:paraId="6B60AEAF" w14:textId="1D1229FF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LR9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h</w:t>
            </w:r>
          </w:p>
        </w:tc>
        <w:tc>
          <w:tcPr>
            <w:tcW w:w="1661" w:type="pct"/>
            <w:vAlign w:val="center"/>
          </w:tcPr>
          <w:p w14:paraId="771A632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CCATTACTAGGGAGGTGGA</w:t>
            </w:r>
          </w:p>
        </w:tc>
        <w:tc>
          <w:tcPr>
            <w:tcW w:w="473" w:type="pct"/>
          </w:tcPr>
          <w:p w14:paraId="4A5C0CC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5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373</w:t>
            </w:r>
          </w:p>
        </w:tc>
        <w:tc>
          <w:tcPr>
            <w:tcW w:w="730" w:type="pct"/>
          </w:tcPr>
          <w:p w14:paraId="48629D6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395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0A3E8A3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11</w:t>
            </w:r>
          </w:p>
        </w:tc>
        <w:tc>
          <w:tcPr>
            <w:tcW w:w="278" w:type="pct"/>
          </w:tcPr>
          <w:p w14:paraId="1C48054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49" w:type="pct"/>
          </w:tcPr>
          <w:p w14:paraId="11FED38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00</w:t>
            </w:r>
          </w:p>
        </w:tc>
        <w:tc>
          <w:tcPr>
            <w:tcW w:w="261" w:type="pct"/>
          </w:tcPr>
          <w:p w14:paraId="7805A30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279" w:type="pct"/>
          </w:tcPr>
          <w:p w14:paraId="0B4B49B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6</w:t>
            </w:r>
          </w:p>
        </w:tc>
        <w:tc>
          <w:tcPr>
            <w:tcW w:w="274" w:type="pct"/>
          </w:tcPr>
          <w:p w14:paraId="625797C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3</w:t>
            </w:r>
          </w:p>
        </w:tc>
      </w:tr>
      <w:tr w:rsidR="0083467F" w:rsidRPr="0083467F" w14:paraId="36526587" w14:textId="77777777" w:rsidTr="00212C0B">
        <w:tc>
          <w:tcPr>
            <w:tcW w:w="455" w:type="pct"/>
          </w:tcPr>
          <w:p w14:paraId="4CD0257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61" w:type="pct"/>
            <w:vAlign w:val="center"/>
          </w:tcPr>
          <w:p w14:paraId="683AB8B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TTGCAGTTTGGCATGAAGT</w:t>
            </w:r>
          </w:p>
        </w:tc>
        <w:tc>
          <w:tcPr>
            <w:tcW w:w="473" w:type="pct"/>
          </w:tcPr>
          <w:p w14:paraId="2FCC7CC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64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45</w:t>
            </w:r>
          </w:p>
        </w:tc>
        <w:tc>
          <w:tcPr>
            <w:tcW w:w="730" w:type="pct"/>
          </w:tcPr>
          <w:p w14:paraId="52DB9849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40" w:type="pct"/>
          </w:tcPr>
          <w:p w14:paraId="4D6E18F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8" w:type="pct"/>
          </w:tcPr>
          <w:p w14:paraId="13C16E0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49" w:type="pct"/>
          </w:tcPr>
          <w:p w14:paraId="7EA73E1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" w:type="pct"/>
          </w:tcPr>
          <w:p w14:paraId="7105C4A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" w:type="pct"/>
          </w:tcPr>
          <w:p w14:paraId="0555516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4" w:type="pct"/>
          </w:tcPr>
          <w:p w14:paraId="352061B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</w:p>
        </w:tc>
      </w:tr>
      <w:tr w:rsidR="0083467F" w:rsidRPr="0083467F" w14:paraId="05B1798B" w14:textId="77777777" w:rsidTr="00212C0B">
        <w:tc>
          <w:tcPr>
            <w:tcW w:w="455" w:type="pct"/>
          </w:tcPr>
          <w:p w14:paraId="120DCC07" w14:textId="5F013B21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NFα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661" w:type="pct"/>
          </w:tcPr>
          <w:p w14:paraId="3658F62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GCCTCTTCTCCTTCCTCCTG</w:t>
            </w:r>
          </w:p>
          <w:p w14:paraId="0DE8B05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AGACGATGATCTGAGTCCTTGG</w:t>
            </w:r>
          </w:p>
        </w:tc>
        <w:tc>
          <w:tcPr>
            <w:tcW w:w="473" w:type="pct"/>
          </w:tcPr>
          <w:p w14:paraId="32C259A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83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3</w:t>
            </w:r>
          </w:p>
          <w:p w14:paraId="64F5C67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27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5</w:t>
            </w:r>
          </w:p>
        </w:tc>
        <w:tc>
          <w:tcPr>
            <w:tcW w:w="730" w:type="pct"/>
          </w:tcPr>
          <w:p w14:paraId="43CB8D8F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214022</w:t>
            </w:r>
          </w:p>
        </w:tc>
        <w:tc>
          <w:tcPr>
            <w:tcW w:w="240" w:type="pct"/>
          </w:tcPr>
          <w:p w14:paraId="730287F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5</w:t>
            </w:r>
          </w:p>
        </w:tc>
        <w:tc>
          <w:tcPr>
            <w:tcW w:w="278" w:type="pct"/>
          </w:tcPr>
          <w:p w14:paraId="43278AA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49" w:type="pct"/>
          </w:tcPr>
          <w:p w14:paraId="5EFE832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</w:tcPr>
          <w:p w14:paraId="64F962C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279" w:type="pct"/>
          </w:tcPr>
          <w:p w14:paraId="4E4E50D1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4</w:t>
            </w:r>
          </w:p>
        </w:tc>
        <w:tc>
          <w:tcPr>
            <w:tcW w:w="274" w:type="pct"/>
          </w:tcPr>
          <w:p w14:paraId="2D7F3F7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4</w:t>
            </w:r>
          </w:p>
        </w:tc>
      </w:tr>
      <w:tr w:rsidR="0083467F" w:rsidRPr="0083467F" w14:paraId="459E52C3" w14:textId="77777777" w:rsidTr="00212C0B">
        <w:tc>
          <w:tcPr>
            <w:tcW w:w="455" w:type="pct"/>
          </w:tcPr>
          <w:p w14:paraId="04907269" w14:textId="1AD2C29D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PL32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661" w:type="pct"/>
          </w:tcPr>
          <w:p w14:paraId="3481E05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CGGAAGTTTCTGGTACACAATGTAA</w:t>
            </w:r>
          </w:p>
          <w:p w14:paraId="75892EC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TGGAAGAGACGTTGTGAGCAA</w:t>
            </w:r>
          </w:p>
        </w:tc>
        <w:tc>
          <w:tcPr>
            <w:tcW w:w="473" w:type="pct"/>
          </w:tcPr>
          <w:p w14:paraId="2AD507E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49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273</w:t>
            </w:r>
          </w:p>
          <w:p w14:paraId="499BE60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42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22</w:t>
            </w:r>
          </w:p>
        </w:tc>
        <w:tc>
          <w:tcPr>
            <w:tcW w:w="730" w:type="pct"/>
          </w:tcPr>
          <w:p w14:paraId="7CD4899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NM_001001636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" w:type="pct"/>
          </w:tcPr>
          <w:p w14:paraId="00AF20AE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78" w:type="pct"/>
          </w:tcPr>
          <w:p w14:paraId="598556F3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49" w:type="pct"/>
          </w:tcPr>
          <w:p w14:paraId="6B659AC4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00</w:t>
            </w:r>
          </w:p>
        </w:tc>
        <w:tc>
          <w:tcPr>
            <w:tcW w:w="261" w:type="pct"/>
          </w:tcPr>
          <w:p w14:paraId="33EF4B7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279" w:type="pct"/>
          </w:tcPr>
          <w:p w14:paraId="7E2FBEAB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3</w:t>
            </w:r>
          </w:p>
        </w:tc>
        <w:tc>
          <w:tcPr>
            <w:tcW w:w="274" w:type="pct"/>
          </w:tcPr>
          <w:p w14:paraId="08B2922C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79</w:t>
            </w:r>
          </w:p>
        </w:tc>
      </w:tr>
      <w:tr w:rsidR="0083467F" w:rsidRPr="0083467F" w14:paraId="44E8D32C" w14:textId="77777777" w:rsidTr="00212C0B">
        <w:tc>
          <w:tcPr>
            <w:tcW w:w="455" w:type="pct"/>
            <w:tcBorders>
              <w:bottom w:val="single" w:sz="4" w:space="0" w:color="auto"/>
            </w:tcBorders>
          </w:tcPr>
          <w:p w14:paraId="65D9E631" w14:textId="3E40BB45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proofErr w:type="spellStart"/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YWHAZ</w:t>
            </w:r>
            <w:r w:rsidRPr="0083467F">
              <w:rPr>
                <w:rFonts w:eastAsia="Cordia New" w:cs="Times New Roman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661" w:type="pct"/>
            <w:tcBorders>
              <w:bottom w:val="single" w:sz="4" w:space="0" w:color="auto"/>
            </w:tcBorders>
          </w:tcPr>
          <w:p w14:paraId="7360E075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F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ATTGGGTCTGGCCCTTAACT</w:t>
            </w:r>
          </w:p>
          <w:p w14:paraId="668FCF9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R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 xml:space="preserve">: 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GCGTGCTGTCTTTGTATGACTC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361C44C0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61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80</w:t>
            </w:r>
          </w:p>
          <w:p w14:paraId="7586529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106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-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085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3D1C3B36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XM_001927228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7F1848ED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1B2A2C8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1D1BC81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4DD72637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51E1F75A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0</w:t>
            </w:r>
            <w:r w:rsidRPr="0083467F">
              <w:rPr>
                <w:rFonts w:eastAsia="Cordia New" w:cs="Times New Roman"/>
                <w:sz w:val="24"/>
                <w:szCs w:val="24"/>
                <w:cs/>
                <w:lang w:eastAsia="zh-CN"/>
              </w:rPr>
              <w:t>.</w:t>
            </w: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998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64DB1CB2" w14:textId="77777777" w:rsidR="00EB3732" w:rsidRPr="0083467F" w:rsidRDefault="00EB3732" w:rsidP="00EB3732">
            <w:pPr>
              <w:rPr>
                <w:rFonts w:eastAsia="Cordia New" w:cs="Times New Roman"/>
                <w:sz w:val="24"/>
                <w:szCs w:val="24"/>
                <w:lang w:eastAsia="zh-CN"/>
              </w:rPr>
            </w:pPr>
            <w:r w:rsidRPr="0083467F">
              <w:rPr>
                <w:rFonts w:eastAsia="Cordia New" w:cs="Times New Roman"/>
                <w:sz w:val="24"/>
                <w:szCs w:val="24"/>
                <w:lang w:eastAsia="zh-CN"/>
              </w:rPr>
              <w:t>80</w:t>
            </w:r>
          </w:p>
        </w:tc>
      </w:tr>
    </w:tbl>
    <w:p w14:paraId="32FA1826" w14:textId="77777777" w:rsidR="0041701A" w:rsidRPr="0083467F" w:rsidRDefault="0041701A" w:rsidP="0041701A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83467F">
        <w:rPr>
          <w:rFonts w:ascii="Times New Roman" w:eastAsia="Cordia New" w:hAnsi="Times New Roman" w:cs="Times New Roman"/>
          <w:sz w:val="24"/>
          <w:szCs w:val="24"/>
          <w:vertAlign w:val="superscript"/>
          <w:cs/>
          <w:lang w:eastAsia="zh-CN" w:bidi="th-TH"/>
        </w:rPr>
        <w:t>*</w:t>
      </w:r>
      <w:r w:rsidRPr="0083467F">
        <w:rPr>
          <w:rFonts w:ascii="Times New Roman" w:eastAsia="Cordia New" w:hAnsi="Times New Roman" w:cs="Times New Roman"/>
          <w:sz w:val="24"/>
          <w:szCs w:val="24"/>
          <w:lang w:eastAsia="zh-CN"/>
        </w:rPr>
        <w:t>Ta, Annealing temperature; E, Efficiency from serial dilutions of reference cDNA; Tm, Melting temperature</w:t>
      </w:r>
    </w:p>
    <w:p w14:paraId="3F7D497D" w14:textId="77777777" w:rsidR="0041701A" w:rsidRPr="0083467F" w:rsidRDefault="0041701A" w:rsidP="004170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3467F">
        <w:rPr>
          <w:rFonts w:ascii="Times New Roman" w:hAnsi="Times New Roman" w:cs="Times New Roman"/>
          <w:sz w:val="24"/>
          <w:szCs w:val="24"/>
        </w:rPr>
        <w:t xml:space="preserve">Volf, J., Stepanova, H., Matiasovic, J., Kyrova, K., Sisak, F., Havlickova, H., Leva, L., Faldyna, M., and Rychlik, I. (2012). Salmonella enterica serovar Typhimurium and Enteritidis infection of pigs and cytokine signalling in palatine tonsils. </w:t>
      </w:r>
      <w:r w:rsidRPr="0083467F">
        <w:rPr>
          <w:rFonts w:ascii="Times New Roman" w:hAnsi="Times New Roman" w:cs="Times New Roman"/>
          <w:i/>
          <w:sz w:val="24"/>
          <w:szCs w:val="24"/>
        </w:rPr>
        <w:t>Vet Microbiol</w:t>
      </w:r>
      <w:r w:rsidRPr="0083467F">
        <w:rPr>
          <w:rFonts w:ascii="Times New Roman" w:hAnsi="Times New Roman" w:cs="Times New Roman"/>
          <w:sz w:val="24"/>
          <w:szCs w:val="24"/>
        </w:rPr>
        <w:t xml:space="preserve"> 156</w:t>
      </w:r>
      <w:r w:rsidRPr="0083467F">
        <w:rPr>
          <w:rFonts w:ascii="Times New Roman" w:hAnsi="Times New Roman" w:cs="Times New Roman"/>
          <w:b/>
          <w:sz w:val="24"/>
          <w:szCs w:val="24"/>
        </w:rPr>
        <w:t>,</w:t>
      </w:r>
      <w:r w:rsidRPr="0083467F">
        <w:rPr>
          <w:rFonts w:ascii="Times New Roman" w:hAnsi="Times New Roman" w:cs="Times New Roman"/>
          <w:sz w:val="24"/>
          <w:szCs w:val="24"/>
        </w:rPr>
        <w:t xml:space="preserve"> 127-135.</w:t>
      </w:r>
    </w:p>
    <w:p w14:paraId="44791887" w14:textId="77777777" w:rsidR="0041701A" w:rsidRPr="0083467F" w:rsidRDefault="0041701A" w:rsidP="004170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3467F">
        <w:rPr>
          <w:rFonts w:ascii="Times New Roman" w:hAnsi="Times New Roman" w:cs="Times New Roman"/>
          <w:sz w:val="24"/>
          <w:szCs w:val="24"/>
        </w:rPr>
        <w:t xml:space="preserve"> Fossum, C., Hjertner, B., Ahlberg, V., Charerntantanakul, W., Mcintosh, K., Fuxler, L., Balagunaseelan, N., Wallgren, P., and Lovgren Bengtsson, K. (2014). Early inflammatory response to the saponin adjuvant Matrix-M in the pig. </w:t>
      </w:r>
      <w:r w:rsidRPr="0083467F">
        <w:rPr>
          <w:rFonts w:ascii="Times New Roman" w:hAnsi="Times New Roman" w:cs="Times New Roman"/>
          <w:i/>
          <w:sz w:val="24"/>
          <w:szCs w:val="24"/>
        </w:rPr>
        <w:t>Vet Immunol Immunopathol</w:t>
      </w:r>
      <w:r w:rsidRPr="0083467F">
        <w:rPr>
          <w:rFonts w:ascii="Times New Roman" w:hAnsi="Times New Roman" w:cs="Times New Roman"/>
          <w:sz w:val="24"/>
          <w:szCs w:val="24"/>
        </w:rPr>
        <w:t xml:space="preserve"> 158</w:t>
      </w:r>
      <w:r w:rsidRPr="0083467F">
        <w:rPr>
          <w:rFonts w:ascii="Times New Roman" w:hAnsi="Times New Roman" w:cs="Times New Roman"/>
          <w:b/>
          <w:sz w:val="24"/>
          <w:szCs w:val="24"/>
        </w:rPr>
        <w:t>,</w:t>
      </w:r>
      <w:r w:rsidRPr="0083467F">
        <w:rPr>
          <w:rFonts w:ascii="Times New Roman" w:hAnsi="Times New Roman" w:cs="Times New Roman"/>
          <w:sz w:val="24"/>
          <w:szCs w:val="24"/>
        </w:rPr>
        <w:t xml:space="preserve"> 53-61.</w:t>
      </w:r>
    </w:p>
    <w:p w14:paraId="74AEBDE5" w14:textId="77777777" w:rsidR="0041701A" w:rsidRPr="0083467F" w:rsidRDefault="0041701A" w:rsidP="004170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3467F">
        <w:rPr>
          <w:rFonts w:ascii="Times New Roman" w:hAnsi="Times New Roman" w:cs="Times New Roman"/>
          <w:sz w:val="24"/>
          <w:szCs w:val="24"/>
        </w:rPr>
        <w:t xml:space="preserve"> Wikstrom, F.H., Fossum, C., Fuxler, L., Kruse, R., and Lovgren, T. (2011). Cytokine induction by immunostimulatory DNA in porcine PBMC is impaired by a hairpin forming sequence motif from the genome of Porcine Circovirus type 2 (PCV2). </w:t>
      </w:r>
      <w:r w:rsidRPr="0083467F">
        <w:rPr>
          <w:rFonts w:ascii="Times New Roman" w:hAnsi="Times New Roman" w:cs="Times New Roman"/>
          <w:i/>
          <w:sz w:val="24"/>
          <w:szCs w:val="24"/>
        </w:rPr>
        <w:t>Vet Immunol Immunopathol</w:t>
      </w:r>
      <w:r w:rsidRPr="0083467F">
        <w:rPr>
          <w:rFonts w:ascii="Times New Roman" w:hAnsi="Times New Roman" w:cs="Times New Roman"/>
          <w:sz w:val="24"/>
          <w:szCs w:val="24"/>
        </w:rPr>
        <w:t xml:space="preserve"> 139</w:t>
      </w:r>
      <w:r w:rsidRPr="0083467F">
        <w:rPr>
          <w:rFonts w:ascii="Times New Roman" w:hAnsi="Times New Roman" w:cs="Times New Roman"/>
          <w:b/>
          <w:sz w:val="24"/>
          <w:szCs w:val="24"/>
        </w:rPr>
        <w:t>,</w:t>
      </w:r>
      <w:r w:rsidRPr="0083467F">
        <w:rPr>
          <w:rFonts w:ascii="Times New Roman" w:hAnsi="Times New Roman" w:cs="Times New Roman"/>
          <w:sz w:val="24"/>
          <w:szCs w:val="24"/>
        </w:rPr>
        <w:t xml:space="preserve"> 156-166.</w:t>
      </w:r>
    </w:p>
    <w:p w14:paraId="1DC0612A" w14:textId="6CD9F633" w:rsidR="00B0145F" w:rsidRPr="0083467F" w:rsidRDefault="0041701A" w:rsidP="00EB373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3467F">
        <w:rPr>
          <w:rFonts w:ascii="Times New Roman" w:hAnsi="Times New Roman" w:cs="Times New Roman"/>
          <w:sz w:val="24"/>
          <w:szCs w:val="24"/>
        </w:rPr>
        <w:t xml:space="preserve"> Tu, P.Y., Tsai, P.C., Lin, Y.H., Liu, P.C., Chang, H.L., Kuo, T.Y., and Chung, W.B. (2015). Expression profile of Toll-like receptor mRNA in pigs co-infected with porcine reproductive and respiratory syndrome virus and porcine circovirus type 2. </w:t>
      </w:r>
      <w:r w:rsidRPr="0083467F">
        <w:rPr>
          <w:rFonts w:ascii="Times New Roman" w:hAnsi="Times New Roman" w:cs="Times New Roman"/>
          <w:i/>
          <w:sz w:val="24"/>
          <w:szCs w:val="24"/>
        </w:rPr>
        <w:t>Res Vet Sci</w:t>
      </w:r>
      <w:r w:rsidRPr="0083467F">
        <w:rPr>
          <w:rFonts w:ascii="Times New Roman" w:hAnsi="Times New Roman" w:cs="Times New Roman"/>
          <w:sz w:val="24"/>
          <w:szCs w:val="24"/>
        </w:rPr>
        <w:t xml:space="preserve"> 98</w:t>
      </w:r>
      <w:r w:rsidRPr="0083467F">
        <w:rPr>
          <w:rFonts w:ascii="Times New Roman" w:hAnsi="Times New Roman" w:cs="Times New Roman"/>
          <w:b/>
          <w:sz w:val="24"/>
          <w:szCs w:val="24"/>
        </w:rPr>
        <w:t>,</w:t>
      </w:r>
      <w:r w:rsidRPr="0083467F">
        <w:rPr>
          <w:rFonts w:ascii="Times New Roman" w:hAnsi="Times New Roman" w:cs="Times New Roman"/>
          <w:sz w:val="24"/>
          <w:szCs w:val="24"/>
        </w:rPr>
        <w:t xml:space="preserve"> 134-141.</w:t>
      </w:r>
    </w:p>
    <w:p w14:paraId="440D6E5D" w14:textId="060E3C96" w:rsidR="00B0145F" w:rsidRPr="0083467F" w:rsidRDefault="00B0145F" w:rsidP="00B0145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e</w:t>
      </w:r>
      <w:r w:rsidRPr="0083467F">
        <w:rPr>
          <w:rFonts w:ascii="Times New Roman" w:hAnsi="Times New Roman" w:cs="Times New Roman"/>
          <w:sz w:val="24"/>
          <w:szCs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>Duvigneau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J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C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, Hartl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R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T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, Groiss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S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 xml:space="preserve">, </w:t>
      </w:r>
      <w:r w:rsidR="005F4758" w:rsidRPr="0083467F">
        <w:rPr>
          <w:rFonts w:ascii="Times New Roman" w:hAnsi="Times New Roman" w:cs="Times New Roman"/>
          <w:sz w:val="24"/>
        </w:rPr>
        <w:t xml:space="preserve">and </w:t>
      </w:r>
      <w:r w:rsidRPr="0083467F">
        <w:rPr>
          <w:rFonts w:ascii="Times New Roman" w:hAnsi="Times New Roman" w:cs="Times New Roman"/>
          <w:sz w:val="24"/>
        </w:rPr>
        <w:t>Gemeiner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M. </w:t>
      </w:r>
      <w:r w:rsidR="00EB3732" w:rsidRPr="0083467F">
        <w:rPr>
          <w:rFonts w:ascii="Times New Roman" w:hAnsi="Times New Roman" w:cs="Times New Roman"/>
          <w:sz w:val="24"/>
        </w:rPr>
        <w:t xml:space="preserve">(2005). </w:t>
      </w:r>
      <w:r w:rsidRPr="0083467F">
        <w:rPr>
          <w:rFonts w:ascii="Times New Roman" w:hAnsi="Times New Roman" w:cs="Times New Roman"/>
          <w:sz w:val="24"/>
        </w:rPr>
        <w:t xml:space="preserve">Quantitative simultaneous multiplex real-time PCR for the detection of porcine cytokines. </w:t>
      </w:r>
      <w:r w:rsidRPr="0083467F">
        <w:rPr>
          <w:rFonts w:ascii="Times New Roman" w:hAnsi="Times New Roman" w:cs="Times New Roman"/>
          <w:i/>
          <w:iCs/>
          <w:sz w:val="24"/>
        </w:rPr>
        <w:t>J Immunol Methods</w:t>
      </w:r>
      <w:r w:rsidR="00EB3732" w:rsidRPr="0083467F">
        <w:rPr>
          <w:rFonts w:ascii="Times New Roman" w:hAnsi="Times New Roman" w:cs="Times New Roman"/>
          <w:sz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>306</w:t>
      </w:r>
      <w:r w:rsidR="00FA415D" w:rsidRPr="0083467F">
        <w:rPr>
          <w:rFonts w:ascii="Times New Roman" w:hAnsi="Times New Roman" w:cs="Times New Roman"/>
          <w:sz w:val="24"/>
        </w:rPr>
        <w:t>,</w:t>
      </w:r>
      <w:r w:rsidR="005F4758" w:rsidRPr="0083467F">
        <w:rPr>
          <w:rFonts w:ascii="Times New Roman" w:hAnsi="Times New Roman" w:cs="Times New Roman"/>
          <w:sz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 xml:space="preserve">16-27. </w:t>
      </w:r>
    </w:p>
    <w:p w14:paraId="524FBAC1" w14:textId="21E93227" w:rsidR="00B0145F" w:rsidRPr="0083467F" w:rsidRDefault="00B0145F" w:rsidP="00B0145F">
      <w:pPr>
        <w:spacing w:after="0"/>
        <w:ind w:left="720" w:hanging="720"/>
        <w:jc w:val="thaiDistribute"/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83467F">
        <w:rPr>
          <w:rFonts w:ascii="Times New Roman" w:hAnsi="Times New Roman" w:cs="Times New Roman"/>
          <w:sz w:val="24"/>
          <w:szCs w:val="24"/>
        </w:rPr>
        <w:t xml:space="preserve"> </w:t>
      </w:r>
      <w:r w:rsidRPr="0083467F">
        <w:rPr>
          <w:rFonts w:ascii="Times New Roman" w:hAnsi="Times New Roman" w:cs="Times New Roman"/>
          <w:noProof/>
          <w:sz w:val="24"/>
        </w:rPr>
        <w:t>Chen</w:t>
      </w:r>
      <w:r w:rsidR="005F4758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Y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Wang</w:t>
      </w:r>
      <w:r w:rsidR="005F4758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Y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Zeng</w:t>
      </w:r>
      <w:r w:rsidR="005F4758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K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Lei</w:t>
      </w:r>
      <w:r w:rsidR="005F4758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Y</w:t>
      </w:r>
      <w:r w:rsidR="005F4758" w:rsidRPr="0083467F">
        <w:rPr>
          <w:rFonts w:ascii="Times New Roman" w:hAnsi="Times New Roman" w:cs="Times New Roman"/>
          <w:noProof/>
          <w:sz w:val="24"/>
        </w:rPr>
        <w:t>.F.</w:t>
      </w:r>
      <w:r w:rsidRPr="0083467F">
        <w:rPr>
          <w:rFonts w:ascii="Times New Roman" w:hAnsi="Times New Roman" w:cs="Times New Roman"/>
          <w:noProof/>
          <w:sz w:val="24"/>
        </w:rPr>
        <w:t>, Chen</w:t>
      </w:r>
      <w:r w:rsidR="005F4758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X</w:t>
      </w:r>
      <w:r w:rsidR="005F4758" w:rsidRPr="0083467F">
        <w:rPr>
          <w:rFonts w:ascii="Times New Roman" w:hAnsi="Times New Roman" w:cs="Times New Roman"/>
          <w:noProof/>
          <w:sz w:val="24"/>
        </w:rPr>
        <w:t>.H.</w:t>
      </w:r>
      <w:r w:rsidRPr="0083467F">
        <w:rPr>
          <w:rFonts w:ascii="Times New Roman" w:hAnsi="Times New Roman" w:cs="Times New Roman"/>
          <w:noProof/>
          <w:sz w:val="24"/>
        </w:rPr>
        <w:t xml:space="preserve">, </w:t>
      </w:r>
      <w:r w:rsidR="005F4758" w:rsidRPr="0083467F">
        <w:rPr>
          <w:rFonts w:ascii="Times New Roman" w:hAnsi="Times New Roman" w:cs="Times New Roman"/>
          <w:noProof/>
          <w:sz w:val="24"/>
        </w:rPr>
        <w:t xml:space="preserve">and </w:t>
      </w:r>
      <w:r w:rsidRPr="0083467F">
        <w:rPr>
          <w:rFonts w:ascii="Times New Roman" w:hAnsi="Times New Roman" w:cs="Times New Roman"/>
          <w:noProof/>
          <w:sz w:val="24"/>
        </w:rPr>
        <w:t>Ying</w:t>
      </w:r>
      <w:r w:rsidR="005F4758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S</w:t>
      </w:r>
      <w:r w:rsidR="005F4758" w:rsidRPr="0083467F">
        <w:rPr>
          <w:rFonts w:ascii="Times New Roman" w:hAnsi="Times New Roman" w:cs="Times New Roman"/>
          <w:noProof/>
          <w:sz w:val="24"/>
        </w:rPr>
        <w:t>.C.</w:t>
      </w:r>
      <w:r w:rsidR="00EB3732" w:rsidRPr="0083467F">
        <w:rPr>
          <w:rFonts w:ascii="Times New Roman" w:hAnsi="Times New Roman" w:cs="Times New Roman"/>
          <w:noProof/>
          <w:sz w:val="24"/>
        </w:rPr>
        <w:t xml:space="preserve"> (2018)</w:t>
      </w:r>
      <w:r w:rsidRPr="0083467F">
        <w:rPr>
          <w:rFonts w:ascii="Times New Roman" w:hAnsi="Times New Roman" w:cs="Times New Roman"/>
          <w:noProof/>
          <w:sz w:val="24"/>
        </w:rPr>
        <w:t xml:space="preserve">. Knockdown expression of IL-10Rα gene inhibits PRRSV replication and elevates immune responses in PBMCs of Tibetan pig in vitro. </w:t>
      </w:r>
      <w:r w:rsidRPr="0083467F">
        <w:rPr>
          <w:rFonts w:ascii="Times New Roman" w:hAnsi="Times New Roman" w:cs="Times New Roman"/>
          <w:i/>
          <w:iCs/>
          <w:noProof/>
          <w:sz w:val="24"/>
        </w:rPr>
        <w:t xml:space="preserve">Vet </w:t>
      </w:r>
      <w:r w:rsidR="00FC183D" w:rsidRPr="0083467F">
        <w:rPr>
          <w:rFonts w:ascii="Times New Roman" w:hAnsi="Times New Roman" w:cs="Times New Roman"/>
          <w:i/>
          <w:iCs/>
          <w:noProof/>
          <w:sz w:val="24"/>
        </w:rPr>
        <w:t>R</w:t>
      </w:r>
      <w:r w:rsidRPr="0083467F">
        <w:rPr>
          <w:rFonts w:ascii="Times New Roman" w:hAnsi="Times New Roman" w:cs="Times New Roman"/>
          <w:i/>
          <w:iCs/>
          <w:noProof/>
          <w:sz w:val="24"/>
        </w:rPr>
        <w:t xml:space="preserve">es </w:t>
      </w:r>
      <w:r w:rsidR="00FC183D" w:rsidRPr="0083467F">
        <w:rPr>
          <w:rFonts w:ascii="Times New Roman" w:hAnsi="Times New Roman" w:cs="Times New Roman"/>
          <w:i/>
          <w:iCs/>
          <w:noProof/>
          <w:sz w:val="24"/>
        </w:rPr>
        <w:t>C</w:t>
      </w:r>
      <w:r w:rsidRPr="0083467F">
        <w:rPr>
          <w:rFonts w:ascii="Times New Roman" w:hAnsi="Times New Roman" w:cs="Times New Roman"/>
          <w:i/>
          <w:iCs/>
          <w:noProof/>
          <w:sz w:val="24"/>
        </w:rPr>
        <w:t>ommunications</w:t>
      </w:r>
      <w:r w:rsidRPr="0083467F">
        <w:rPr>
          <w:rFonts w:ascii="Times New Roman" w:hAnsi="Times New Roman" w:cs="Times New Roman"/>
          <w:noProof/>
          <w:sz w:val="24"/>
        </w:rPr>
        <w:t xml:space="preserve"> 42</w:t>
      </w:r>
      <w:r w:rsidR="00FA415D" w:rsidRPr="0083467F">
        <w:rPr>
          <w:rFonts w:ascii="Times New Roman" w:hAnsi="Times New Roman" w:cs="Times New Roman"/>
          <w:noProof/>
          <w:sz w:val="24"/>
        </w:rPr>
        <w:t>,</w:t>
      </w:r>
      <w:r w:rsidR="005F4758" w:rsidRPr="0083467F">
        <w:rPr>
          <w:rFonts w:ascii="Times New Roman" w:hAnsi="Times New Roman" w:cs="Times New Roman"/>
          <w:noProof/>
          <w:sz w:val="24"/>
        </w:rPr>
        <w:t xml:space="preserve"> </w:t>
      </w:r>
      <w:r w:rsidRPr="0083467F">
        <w:rPr>
          <w:rFonts w:ascii="Times New Roman" w:hAnsi="Times New Roman" w:cs="Times New Roman"/>
          <w:noProof/>
          <w:sz w:val="24"/>
        </w:rPr>
        <w:t>11-</w:t>
      </w:r>
      <w:r w:rsidR="005F4758" w:rsidRPr="0083467F">
        <w:rPr>
          <w:rFonts w:ascii="Times New Roman" w:hAnsi="Times New Roman" w:cs="Times New Roman"/>
          <w:noProof/>
          <w:sz w:val="24"/>
        </w:rPr>
        <w:t>1</w:t>
      </w:r>
      <w:r w:rsidRPr="0083467F">
        <w:rPr>
          <w:rFonts w:ascii="Times New Roman" w:hAnsi="Times New Roman" w:cs="Times New Roman"/>
          <w:noProof/>
          <w:sz w:val="24"/>
        </w:rPr>
        <w:t xml:space="preserve">8. </w:t>
      </w:r>
    </w:p>
    <w:p w14:paraId="57BC5734" w14:textId="3B857959" w:rsidR="00B0145F" w:rsidRPr="0083467F" w:rsidRDefault="00B0145F" w:rsidP="00B0145F">
      <w:pPr>
        <w:spacing w:after="0"/>
        <w:ind w:left="720" w:hanging="720"/>
        <w:jc w:val="thaiDistribute"/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83467F">
        <w:rPr>
          <w:rFonts w:ascii="Times New Roman" w:hAnsi="Times New Roman" w:cs="Times New Roman"/>
          <w:noProof/>
          <w:sz w:val="24"/>
        </w:rPr>
        <w:t>Tu</w:t>
      </w:r>
      <w:r w:rsidR="00FC183D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P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Y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Tsai</w:t>
      </w:r>
      <w:r w:rsidR="00FC183D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P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C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Lin</w:t>
      </w:r>
      <w:r w:rsidR="00FC183D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Y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H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Chang</w:t>
      </w:r>
      <w:r w:rsidR="00FC183D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H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L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, Kuo</w:t>
      </w:r>
      <w:r w:rsidR="00FC183D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T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Y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 xml:space="preserve">, </w:t>
      </w:r>
      <w:r w:rsidR="005F4758" w:rsidRPr="0083467F">
        <w:rPr>
          <w:rFonts w:ascii="Times New Roman" w:hAnsi="Times New Roman" w:cs="Times New Roman"/>
          <w:noProof/>
          <w:sz w:val="24"/>
        </w:rPr>
        <w:t xml:space="preserve">and </w:t>
      </w:r>
      <w:r w:rsidRPr="0083467F">
        <w:rPr>
          <w:rFonts w:ascii="Times New Roman" w:hAnsi="Times New Roman" w:cs="Times New Roman"/>
          <w:noProof/>
          <w:sz w:val="24"/>
        </w:rPr>
        <w:t>Chiou</w:t>
      </w:r>
      <w:r w:rsidR="00FC183D" w:rsidRPr="0083467F">
        <w:rPr>
          <w:rFonts w:ascii="Times New Roman" w:hAnsi="Times New Roman" w:cs="Times New Roman"/>
          <w:noProof/>
          <w:sz w:val="24"/>
        </w:rPr>
        <w:t>,</w:t>
      </w:r>
      <w:r w:rsidRPr="0083467F">
        <w:rPr>
          <w:rFonts w:ascii="Times New Roman" w:hAnsi="Times New Roman" w:cs="Times New Roman"/>
          <w:noProof/>
          <w:sz w:val="24"/>
        </w:rPr>
        <w:t xml:space="preserve"> M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Pr="0083467F">
        <w:rPr>
          <w:rFonts w:ascii="Times New Roman" w:hAnsi="Times New Roman" w:cs="Times New Roman"/>
          <w:noProof/>
          <w:sz w:val="24"/>
        </w:rPr>
        <w:t>T</w:t>
      </w:r>
      <w:r w:rsidR="005F4758" w:rsidRPr="0083467F">
        <w:rPr>
          <w:rFonts w:ascii="Times New Roman" w:hAnsi="Times New Roman" w:cs="Times New Roman"/>
          <w:noProof/>
          <w:sz w:val="24"/>
        </w:rPr>
        <w:t>.</w:t>
      </w:r>
      <w:r w:rsidR="00EB3732" w:rsidRPr="0083467F">
        <w:rPr>
          <w:rFonts w:ascii="Times New Roman" w:hAnsi="Times New Roman" w:cs="Times New Roman"/>
          <w:noProof/>
          <w:sz w:val="24"/>
        </w:rPr>
        <w:t xml:space="preserve"> (2015)</w:t>
      </w:r>
      <w:r w:rsidRPr="0083467F">
        <w:rPr>
          <w:rFonts w:ascii="Times New Roman" w:hAnsi="Times New Roman" w:cs="Times New Roman"/>
          <w:noProof/>
          <w:sz w:val="24"/>
        </w:rPr>
        <w:t xml:space="preserve">. Expression of Toll-like receptor signaling-related genes in pigs co-infected with porcine reproductive and respiratory syndrome virus and porcine circovirus type 2. </w:t>
      </w:r>
      <w:r w:rsidRPr="0083467F">
        <w:rPr>
          <w:rFonts w:ascii="Times New Roman" w:hAnsi="Times New Roman" w:cs="Times New Roman"/>
          <w:i/>
          <w:iCs/>
          <w:noProof/>
          <w:sz w:val="24"/>
        </w:rPr>
        <w:t>Res Vet Sci</w:t>
      </w:r>
      <w:r w:rsidRPr="0083467F">
        <w:rPr>
          <w:rFonts w:ascii="Times New Roman" w:hAnsi="Times New Roman" w:cs="Times New Roman"/>
          <w:noProof/>
          <w:sz w:val="24"/>
        </w:rPr>
        <w:t xml:space="preserve"> 101</w:t>
      </w:r>
      <w:r w:rsidR="00FA415D" w:rsidRPr="0083467F">
        <w:rPr>
          <w:rFonts w:ascii="Times New Roman" w:hAnsi="Times New Roman" w:cs="Times New Roman"/>
          <w:noProof/>
          <w:sz w:val="24"/>
        </w:rPr>
        <w:t>,</w:t>
      </w:r>
      <w:r w:rsidR="005F4758" w:rsidRPr="0083467F">
        <w:rPr>
          <w:rFonts w:ascii="Times New Roman" w:hAnsi="Times New Roman" w:cs="Times New Roman"/>
          <w:noProof/>
          <w:sz w:val="24"/>
        </w:rPr>
        <w:t xml:space="preserve"> </w:t>
      </w:r>
      <w:r w:rsidRPr="0083467F">
        <w:rPr>
          <w:rFonts w:ascii="Times New Roman" w:hAnsi="Times New Roman" w:cs="Times New Roman"/>
          <w:noProof/>
          <w:sz w:val="24"/>
        </w:rPr>
        <w:t>180-</w:t>
      </w:r>
      <w:r w:rsidR="005F4758" w:rsidRPr="0083467F">
        <w:rPr>
          <w:rFonts w:ascii="Times New Roman" w:hAnsi="Times New Roman" w:cs="Times New Roman"/>
          <w:noProof/>
          <w:sz w:val="24"/>
        </w:rPr>
        <w:t>18</w:t>
      </w:r>
      <w:r w:rsidRPr="0083467F">
        <w:rPr>
          <w:rFonts w:ascii="Times New Roman" w:hAnsi="Times New Roman" w:cs="Times New Roman"/>
          <w:noProof/>
          <w:sz w:val="24"/>
        </w:rPr>
        <w:t xml:space="preserve">6. </w:t>
      </w:r>
    </w:p>
    <w:p w14:paraId="14F56909" w14:textId="72E98B27" w:rsidR="003070B9" w:rsidRPr="0083467F" w:rsidRDefault="00B0145F" w:rsidP="00A86E9B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83467F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83467F">
        <w:rPr>
          <w:rFonts w:ascii="Times New Roman" w:hAnsi="Times New Roman" w:cs="Times New Roman"/>
          <w:sz w:val="24"/>
          <w:szCs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>Kuzemtseva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L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, de la Torre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E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, Martin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G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, Soldevila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F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>, Ait-Ali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T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Pr="0083467F">
        <w:rPr>
          <w:rFonts w:ascii="Times New Roman" w:hAnsi="Times New Roman" w:cs="Times New Roman"/>
          <w:sz w:val="24"/>
        </w:rPr>
        <w:t xml:space="preserve">, </w:t>
      </w:r>
      <w:r w:rsidR="005F4758" w:rsidRPr="0083467F">
        <w:rPr>
          <w:rFonts w:ascii="Times New Roman" w:hAnsi="Times New Roman" w:cs="Times New Roman"/>
          <w:sz w:val="24"/>
        </w:rPr>
        <w:t xml:space="preserve">and </w:t>
      </w:r>
      <w:r w:rsidRPr="0083467F">
        <w:rPr>
          <w:rFonts w:ascii="Times New Roman" w:hAnsi="Times New Roman" w:cs="Times New Roman"/>
          <w:sz w:val="24"/>
        </w:rPr>
        <w:t>Mateu</w:t>
      </w:r>
      <w:r w:rsidR="005F4758" w:rsidRPr="0083467F">
        <w:rPr>
          <w:rFonts w:ascii="Times New Roman" w:hAnsi="Times New Roman" w:cs="Times New Roman"/>
          <w:sz w:val="24"/>
        </w:rPr>
        <w:t>,</w:t>
      </w:r>
      <w:r w:rsidRPr="0083467F">
        <w:rPr>
          <w:rFonts w:ascii="Times New Roman" w:hAnsi="Times New Roman" w:cs="Times New Roman"/>
          <w:sz w:val="24"/>
        </w:rPr>
        <w:t xml:space="preserve"> E</w:t>
      </w:r>
      <w:r w:rsidR="005F4758" w:rsidRPr="0083467F">
        <w:rPr>
          <w:rFonts w:ascii="Times New Roman" w:hAnsi="Times New Roman" w:cs="Times New Roman"/>
          <w:sz w:val="24"/>
        </w:rPr>
        <w:t>.</w:t>
      </w:r>
      <w:r w:rsidR="00EB3732" w:rsidRPr="0083467F">
        <w:rPr>
          <w:rFonts w:ascii="Times New Roman" w:hAnsi="Times New Roman" w:cs="Times New Roman"/>
          <w:sz w:val="24"/>
        </w:rPr>
        <w:t xml:space="preserve"> (2014)</w:t>
      </w:r>
      <w:r w:rsidRPr="0083467F">
        <w:rPr>
          <w:rFonts w:ascii="Times New Roman" w:hAnsi="Times New Roman" w:cs="Times New Roman"/>
          <w:sz w:val="24"/>
        </w:rPr>
        <w:t>. Regulation of toll-like receptors 3, 7 and 9 in</w:t>
      </w:r>
      <w:r w:rsidR="00A86E9B">
        <w:rPr>
          <w:rFonts w:ascii="Times New Roman" w:hAnsi="Times New Roman" w:cs="Times New Roman"/>
          <w:sz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 xml:space="preserve">porcine alveolar macrophages by different genotype 1 strains of porcine reproductive and respiratory syndrome virus. </w:t>
      </w:r>
      <w:r w:rsidR="005F4758" w:rsidRPr="0083467F">
        <w:rPr>
          <w:rFonts w:ascii="Times New Roman" w:hAnsi="Times New Roman" w:cs="Times New Roman"/>
          <w:i/>
          <w:sz w:val="24"/>
          <w:szCs w:val="24"/>
        </w:rPr>
        <w:t>Vet Immunol</w:t>
      </w:r>
      <w:r w:rsidR="00A86E9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F4758" w:rsidRPr="0083467F">
        <w:rPr>
          <w:rFonts w:ascii="Times New Roman" w:hAnsi="Times New Roman" w:cs="Times New Roman"/>
          <w:i/>
          <w:sz w:val="24"/>
          <w:szCs w:val="24"/>
        </w:rPr>
        <w:t>Immunopathol</w:t>
      </w:r>
      <w:r w:rsidR="00A86E9B">
        <w:rPr>
          <w:rFonts w:ascii="Times New Roman" w:hAnsi="Times New Roman" w:cs="Times New Roman"/>
          <w:sz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>158</w:t>
      </w:r>
      <w:r w:rsidR="00FA415D" w:rsidRPr="0083467F">
        <w:rPr>
          <w:rFonts w:ascii="Times New Roman" w:hAnsi="Times New Roman" w:cs="Times New Roman"/>
          <w:sz w:val="24"/>
        </w:rPr>
        <w:t>,</w:t>
      </w:r>
      <w:r w:rsidR="005F4758" w:rsidRPr="0083467F">
        <w:rPr>
          <w:rFonts w:ascii="Times New Roman" w:hAnsi="Times New Roman" w:cs="Times New Roman"/>
          <w:sz w:val="24"/>
        </w:rPr>
        <w:t xml:space="preserve"> </w:t>
      </w:r>
      <w:r w:rsidRPr="0083467F">
        <w:rPr>
          <w:rFonts w:ascii="Times New Roman" w:hAnsi="Times New Roman" w:cs="Times New Roman"/>
          <w:sz w:val="24"/>
        </w:rPr>
        <w:t>189-</w:t>
      </w:r>
      <w:r w:rsidR="005F4758" w:rsidRPr="0083467F">
        <w:rPr>
          <w:rFonts w:ascii="Times New Roman" w:hAnsi="Times New Roman" w:cs="Times New Roman"/>
          <w:sz w:val="24"/>
        </w:rPr>
        <w:t>1</w:t>
      </w:r>
      <w:r w:rsidRPr="0083467F">
        <w:rPr>
          <w:rFonts w:ascii="Times New Roman" w:hAnsi="Times New Roman" w:cs="Times New Roman"/>
          <w:sz w:val="24"/>
        </w:rPr>
        <w:t>98</w:t>
      </w:r>
      <w:r w:rsidR="00A86E9B">
        <w:rPr>
          <w:rFonts w:ascii="Times New Roman" w:hAnsi="Times New Roman" w:cs="Times New Roman"/>
          <w:sz w:val="24"/>
        </w:rPr>
        <w:t>.</w:t>
      </w:r>
    </w:p>
    <w:sectPr w:rsidR="003070B9" w:rsidRPr="0083467F" w:rsidSect="00A86E9B">
      <w:footerReference w:type="default" r:id="rId12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5CA0F" w14:textId="77777777" w:rsidR="00607488" w:rsidRDefault="00607488">
      <w:pPr>
        <w:spacing w:after="0" w:line="240" w:lineRule="auto"/>
      </w:pPr>
      <w:r>
        <w:separator/>
      </w:r>
    </w:p>
  </w:endnote>
  <w:endnote w:type="continuationSeparator" w:id="0">
    <w:p w14:paraId="6524E331" w14:textId="77777777" w:rsidR="00607488" w:rsidRDefault="00607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5189526"/>
      <w:docPartObj>
        <w:docPartGallery w:val="Page Numbers (Bottom of Page)"/>
        <w:docPartUnique/>
      </w:docPartObj>
    </w:sdtPr>
    <w:sdtContent>
      <w:p w14:paraId="73CC9638" w14:textId="6CA15BB6" w:rsidR="00746F52" w:rsidRDefault="00746F52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EC5491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AABE240" w14:textId="77777777" w:rsidR="00746F52" w:rsidRDefault="00746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4D62C" w14:textId="77777777" w:rsidR="00607488" w:rsidRDefault="00607488">
      <w:pPr>
        <w:spacing w:after="0" w:line="240" w:lineRule="auto"/>
      </w:pPr>
      <w:r>
        <w:separator/>
      </w:r>
    </w:p>
  </w:footnote>
  <w:footnote w:type="continuationSeparator" w:id="0">
    <w:p w14:paraId="37EA2A3C" w14:textId="77777777" w:rsidR="00607488" w:rsidRDefault="00607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D172E4"/>
    <w:multiLevelType w:val="hybridMultilevel"/>
    <w:tmpl w:val="E6F4D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907B6"/>
    <w:multiLevelType w:val="multilevel"/>
    <w:tmpl w:val="89F03E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4" w15:restartNumberingAfterBreak="0">
    <w:nsid w:val="22B23BAF"/>
    <w:multiLevelType w:val="multilevel"/>
    <w:tmpl w:val="F0F4823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63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5" w15:restartNumberingAfterBreak="0">
    <w:nsid w:val="76AA257C"/>
    <w:multiLevelType w:val="multilevel"/>
    <w:tmpl w:val="93EA12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num w:numId="1" w16cid:durableId="1977101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17098352">
    <w:abstractNumId w:val="0"/>
  </w:num>
  <w:num w:numId="3" w16cid:durableId="2131820684">
    <w:abstractNumId w:val="1"/>
  </w:num>
  <w:num w:numId="4" w16cid:durableId="1334334512">
    <w:abstractNumId w:val="2"/>
  </w:num>
  <w:num w:numId="5" w16cid:durableId="1352105131">
    <w:abstractNumId w:val="3"/>
  </w:num>
  <w:num w:numId="6" w16cid:durableId="1767117237">
    <w:abstractNumId w:val="4"/>
  </w:num>
  <w:num w:numId="7" w16cid:durableId="4766066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9Dec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0ars5zpxv5sew0zq5z5akafspswfzp555&quot;&gt;RFRONTIERS REVI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  <w:docVar w:name="MachineID" w:val="207|207|197|185|203|197|199|187|197|190|190|197|188|206|197|186|204|"/>
    <w:docVar w:name="Username" w:val="Kayla"/>
  </w:docVars>
  <w:rsids>
    <w:rsidRoot w:val="00AD1687"/>
    <w:rsid w:val="000001C1"/>
    <w:rsid w:val="00000C3A"/>
    <w:rsid w:val="00000E60"/>
    <w:rsid w:val="00001440"/>
    <w:rsid w:val="00002536"/>
    <w:rsid w:val="00003411"/>
    <w:rsid w:val="0000384D"/>
    <w:rsid w:val="00003D07"/>
    <w:rsid w:val="000043A4"/>
    <w:rsid w:val="00005D6C"/>
    <w:rsid w:val="000060B6"/>
    <w:rsid w:val="0001780A"/>
    <w:rsid w:val="000207C7"/>
    <w:rsid w:val="00020D31"/>
    <w:rsid w:val="0002175F"/>
    <w:rsid w:val="00022176"/>
    <w:rsid w:val="00022FA5"/>
    <w:rsid w:val="00023D83"/>
    <w:rsid w:val="00027192"/>
    <w:rsid w:val="000271A1"/>
    <w:rsid w:val="000305DC"/>
    <w:rsid w:val="0003193F"/>
    <w:rsid w:val="000324BB"/>
    <w:rsid w:val="00032CDB"/>
    <w:rsid w:val="00035F32"/>
    <w:rsid w:val="0004535C"/>
    <w:rsid w:val="0004588D"/>
    <w:rsid w:val="00046680"/>
    <w:rsid w:val="00046740"/>
    <w:rsid w:val="00046CD5"/>
    <w:rsid w:val="00046FEA"/>
    <w:rsid w:val="00047E61"/>
    <w:rsid w:val="00051397"/>
    <w:rsid w:val="00051DDF"/>
    <w:rsid w:val="00051F7D"/>
    <w:rsid w:val="00053A7D"/>
    <w:rsid w:val="00053B68"/>
    <w:rsid w:val="00055F9B"/>
    <w:rsid w:val="000602BC"/>
    <w:rsid w:val="00060E87"/>
    <w:rsid w:val="00062F32"/>
    <w:rsid w:val="000634E1"/>
    <w:rsid w:val="00065FF3"/>
    <w:rsid w:val="00066847"/>
    <w:rsid w:val="00066DD6"/>
    <w:rsid w:val="000717EC"/>
    <w:rsid w:val="00073731"/>
    <w:rsid w:val="000821A8"/>
    <w:rsid w:val="00082CB9"/>
    <w:rsid w:val="00085DF7"/>
    <w:rsid w:val="00086576"/>
    <w:rsid w:val="0009066C"/>
    <w:rsid w:val="00097A99"/>
    <w:rsid w:val="000A28CC"/>
    <w:rsid w:val="000A30C7"/>
    <w:rsid w:val="000A369A"/>
    <w:rsid w:val="000A3C84"/>
    <w:rsid w:val="000A6630"/>
    <w:rsid w:val="000A7986"/>
    <w:rsid w:val="000A7CC9"/>
    <w:rsid w:val="000B03CD"/>
    <w:rsid w:val="000B13F1"/>
    <w:rsid w:val="000B1D7B"/>
    <w:rsid w:val="000B21A5"/>
    <w:rsid w:val="000B385C"/>
    <w:rsid w:val="000B3ED5"/>
    <w:rsid w:val="000B5A7B"/>
    <w:rsid w:val="000B5BF7"/>
    <w:rsid w:val="000B5F96"/>
    <w:rsid w:val="000C0E25"/>
    <w:rsid w:val="000C0FD5"/>
    <w:rsid w:val="000C1E7D"/>
    <w:rsid w:val="000C20D1"/>
    <w:rsid w:val="000C305C"/>
    <w:rsid w:val="000C433D"/>
    <w:rsid w:val="000C577A"/>
    <w:rsid w:val="000C7E93"/>
    <w:rsid w:val="000D0DCB"/>
    <w:rsid w:val="000D3AAA"/>
    <w:rsid w:val="000D577A"/>
    <w:rsid w:val="000D5866"/>
    <w:rsid w:val="000E1051"/>
    <w:rsid w:val="000E2808"/>
    <w:rsid w:val="000E2B18"/>
    <w:rsid w:val="000E60B3"/>
    <w:rsid w:val="000E68F8"/>
    <w:rsid w:val="000F0AA4"/>
    <w:rsid w:val="000F14F1"/>
    <w:rsid w:val="000F224B"/>
    <w:rsid w:val="000F35C0"/>
    <w:rsid w:val="000F53EB"/>
    <w:rsid w:val="00100530"/>
    <w:rsid w:val="00100789"/>
    <w:rsid w:val="001064C3"/>
    <w:rsid w:val="0010731C"/>
    <w:rsid w:val="00107647"/>
    <w:rsid w:val="0010790D"/>
    <w:rsid w:val="00107CFB"/>
    <w:rsid w:val="0011059E"/>
    <w:rsid w:val="00110ADC"/>
    <w:rsid w:val="00113B7B"/>
    <w:rsid w:val="001151E8"/>
    <w:rsid w:val="0011782B"/>
    <w:rsid w:val="00120A2C"/>
    <w:rsid w:val="001211EF"/>
    <w:rsid w:val="0012126C"/>
    <w:rsid w:val="00122BA6"/>
    <w:rsid w:val="001239EB"/>
    <w:rsid w:val="00124666"/>
    <w:rsid w:val="00126B6C"/>
    <w:rsid w:val="00133E24"/>
    <w:rsid w:val="00134663"/>
    <w:rsid w:val="0013669A"/>
    <w:rsid w:val="0014016C"/>
    <w:rsid w:val="00140DA9"/>
    <w:rsid w:val="001442C1"/>
    <w:rsid w:val="001472C7"/>
    <w:rsid w:val="0015048B"/>
    <w:rsid w:val="001504B9"/>
    <w:rsid w:val="00150BF3"/>
    <w:rsid w:val="00152CD3"/>
    <w:rsid w:val="00155F5E"/>
    <w:rsid w:val="00156038"/>
    <w:rsid w:val="0016010D"/>
    <w:rsid w:val="00161689"/>
    <w:rsid w:val="00162A71"/>
    <w:rsid w:val="00164B0E"/>
    <w:rsid w:val="0017106A"/>
    <w:rsid w:val="00173506"/>
    <w:rsid w:val="00173CC9"/>
    <w:rsid w:val="00175A97"/>
    <w:rsid w:val="00177AB7"/>
    <w:rsid w:val="0018009E"/>
    <w:rsid w:val="00183200"/>
    <w:rsid w:val="001835DD"/>
    <w:rsid w:val="00183A44"/>
    <w:rsid w:val="00183D63"/>
    <w:rsid w:val="00186D2E"/>
    <w:rsid w:val="00187468"/>
    <w:rsid w:val="001877EA"/>
    <w:rsid w:val="0019078F"/>
    <w:rsid w:val="00190C61"/>
    <w:rsid w:val="00191A93"/>
    <w:rsid w:val="00191FB6"/>
    <w:rsid w:val="0019390E"/>
    <w:rsid w:val="0019617E"/>
    <w:rsid w:val="0019736E"/>
    <w:rsid w:val="001A02D0"/>
    <w:rsid w:val="001A261F"/>
    <w:rsid w:val="001A3A97"/>
    <w:rsid w:val="001A4A70"/>
    <w:rsid w:val="001A5468"/>
    <w:rsid w:val="001A5623"/>
    <w:rsid w:val="001B0ACD"/>
    <w:rsid w:val="001B1C7F"/>
    <w:rsid w:val="001B259C"/>
    <w:rsid w:val="001B2A43"/>
    <w:rsid w:val="001B2D63"/>
    <w:rsid w:val="001B5665"/>
    <w:rsid w:val="001B5D1E"/>
    <w:rsid w:val="001B7088"/>
    <w:rsid w:val="001C0806"/>
    <w:rsid w:val="001C0A43"/>
    <w:rsid w:val="001C146B"/>
    <w:rsid w:val="001C1673"/>
    <w:rsid w:val="001C3BD1"/>
    <w:rsid w:val="001C6FF1"/>
    <w:rsid w:val="001C727D"/>
    <w:rsid w:val="001C77AE"/>
    <w:rsid w:val="001D1A55"/>
    <w:rsid w:val="001D436F"/>
    <w:rsid w:val="001D5F67"/>
    <w:rsid w:val="001D764C"/>
    <w:rsid w:val="001D7D15"/>
    <w:rsid w:val="001E113D"/>
    <w:rsid w:val="001E323E"/>
    <w:rsid w:val="001E39C5"/>
    <w:rsid w:val="001E609B"/>
    <w:rsid w:val="001E77AF"/>
    <w:rsid w:val="001E7F9D"/>
    <w:rsid w:val="001F220C"/>
    <w:rsid w:val="001F2699"/>
    <w:rsid w:val="001F2E4F"/>
    <w:rsid w:val="001F375F"/>
    <w:rsid w:val="001F3D74"/>
    <w:rsid w:val="001F4404"/>
    <w:rsid w:val="001F4972"/>
    <w:rsid w:val="001F4B54"/>
    <w:rsid w:val="001F4ED6"/>
    <w:rsid w:val="001F5382"/>
    <w:rsid w:val="001F56C7"/>
    <w:rsid w:val="001F5CF1"/>
    <w:rsid w:val="001F6735"/>
    <w:rsid w:val="001F6935"/>
    <w:rsid w:val="001F6FE7"/>
    <w:rsid w:val="002028C4"/>
    <w:rsid w:val="00202CE0"/>
    <w:rsid w:val="002030EA"/>
    <w:rsid w:val="002038E2"/>
    <w:rsid w:val="0020561D"/>
    <w:rsid w:val="0020630E"/>
    <w:rsid w:val="00210AD2"/>
    <w:rsid w:val="00210E74"/>
    <w:rsid w:val="00211B2C"/>
    <w:rsid w:val="002128DF"/>
    <w:rsid w:val="00212C0B"/>
    <w:rsid w:val="00213913"/>
    <w:rsid w:val="00213A2E"/>
    <w:rsid w:val="002142BF"/>
    <w:rsid w:val="00214570"/>
    <w:rsid w:val="00214B59"/>
    <w:rsid w:val="00216106"/>
    <w:rsid w:val="00217389"/>
    <w:rsid w:val="00217719"/>
    <w:rsid w:val="00222E5C"/>
    <w:rsid w:val="00224E61"/>
    <w:rsid w:val="00224EC1"/>
    <w:rsid w:val="00225613"/>
    <w:rsid w:val="00232FFB"/>
    <w:rsid w:val="002331D1"/>
    <w:rsid w:val="0023498B"/>
    <w:rsid w:val="002367AF"/>
    <w:rsid w:val="00237F75"/>
    <w:rsid w:val="00237FDA"/>
    <w:rsid w:val="0024037C"/>
    <w:rsid w:val="0024064E"/>
    <w:rsid w:val="00242913"/>
    <w:rsid w:val="00242D93"/>
    <w:rsid w:val="00244DE0"/>
    <w:rsid w:val="00250116"/>
    <w:rsid w:val="002507F9"/>
    <w:rsid w:val="0025312A"/>
    <w:rsid w:val="00253424"/>
    <w:rsid w:val="0025407E"/>
    <w:rsid w:val="002540F4"/>
    <w:rsid w:val="002549F4"/>
    <w:rsid w:val="00255183"/>
    <w:rsid w:val="00255873"/>
    <w:rsid w:val="00255F2C"/>
    <w:rsid w:val="00257E97"/>
    <w:rsid w:val="00264860"/>
    <w:rsid w:val="00264D02"/>
    <w:rsid w:val="0027009C"/>
    <w:rsid w:val="0027556E"/>
    <w:rsid w:val="00276484"/>
    <w:rsid w:val="0027660D"/>
    <w:rsid w:val="00276882"/>
    <w:rsid w:val="00276D5C"/>
    <w:rsid w:val="0028026A"/>
    <w:rsid w:val="002808EF"/>
    <w:rsid w:val="0028107C"/>
    <w:rsid w:val="00281777"/>
    <w:rsid w:val="00281C48"/>
    <w:rsid w:val="00281DD3"/>
    <w:rsid w:val="002826FE"/>
    <w:rsid w:val="002841DF"/>
    <w:rsid w:val="00284AEB"/>
    <w:rsid w:val="00285409"/>
    <w:rsid w:val="00286121"/>
    <w:rsid w:val="002867B4"/>
    <w:rsid w:val="00287E9E"/>
    <w:rsid w:val="00293AE8"/>
    <w:rsid w:val="00293BE0"/>
    <w:rsid w:val="00294244"/>
    <w:rsid w:val="002977B8"/>
    <w:rsid w:val="002A02F6"/>
    <w:rsid w:val="002A05B6"/>
    <w:rsid w:val="002A19F5"/>
    <w:rsid w:val="002A2D6D"/>
    <w:rsid w:val="002A3D6B"/>
    <w:rsid w:val="002A42E7"/>
    <w:rsid w:val="002A4363"/>
    <w:rsid w:val="002A5A99"/>
    <w:rsid w:val="002A6444"/>
    <w:rsid w:val="002B0A42"/>
    <w:rsid w:val="002B0B30"/>
    <w:rsid w:val="002B2E67"/>
    <w:rsid w:val="002B363B"/>
    <w:rsid w:val="002B473C"/>
    <w:rsid w:val="002B5304"/>
    <w:rsid w:val="002B6D37"/>
    <w:rsid w:val="002B7AD1"/>
    <w:rsid w:val="002B7E4C"/>
    <w:rsid w:val="002C2A51"/>
    <w:rsid w:val="002C4D8D"/>
    <w:rsid w:val="002C576F"/>
    <w:rsid w:val="002C5B8C"/>
    <w:rsid w:val="002D3935"/>
    <w:rsid w:val="002D5ADE"/>
    <w:rsid w:val="002E0116"/>
    <w:rsid w:val="002E7AA1"/>
    <w:rsid w:val="002F12B5"/>
    <w:rsid w:val="002F15A7"/>
    <w:rsid w:val="002F1B61"/>
    <w:rsid w:val="002F30C5"/>
    <w:rsid w:val="002F3118"/>
    <w:rsid w:val="002F3E9B"/>
    <w:rsid w:val="002F42D5"/>
    <w:rsid w:val="002F53FA"/>
    <w:rsid w:val="002F5555"/>
    <w:rsid w:val="002F5F68"/>
    <w:rsid w:val="002F718A"/>
    <w:rsid w:val="002F7D67"/>
    <w:rsid w:val="00300BC0"/>
    <w:rsid w:val="003011F2"/>
    <w:rsid w:val="00301213"/>
    <w:rsid w:val="00301537"/>
    <w:rsid w:val="00303F49"/>
    <w:rsid w:val="0030468F"/>
    <w:rsid w:val="003070B9"/>
    <w:rsid w:val="003074BC"/>
    <w:rsid w:val="00311FAA"/>
    <w:rsid w:val="00313722"/>
    <w:rsid w:val="00320A49"/>
    <w:rsid w:val="003248EE"/>
    <w:rsid w:val="00324967"/>
    <w:rsid w:val="003250BA"/>
    <w:rsid w:val="003250D3"/>
    <w:rsid w:val="00325712"/>
    <w:rsid w:val="003259F4"/>
    <w:rsid w:val="00327137"/>
    <w:rsid w:val="0033219D"/>
    <w:rsid w:val="00332B67"/>
    <w:rsid w:val="00332F56"/>
    <w:rsid w:val="003347B3"/>
    <w:rsid w:val="00335F4E"/>
    <w:rsid w:val="003415F7"/>
    <w:rsid w:val="00343544"/>
    <w:rsid w:val="0034390F"/>
    <w:rsid w:val="00344115"/>
    <w:rsid w:val="0034545C"/>
    <w:rsid w:val="003456EB"/>
    <w:rsid w:val="0034635D"/>
    <w:rsid w:val="00347176"/>
    <w:rsid w:val="00347FC0"/>
    <w:rsid w:val="00350353"/>
    <w:rsid w:val="00350DD8"/>
    <w:rsid w:val="00351088"/>
    <w:rsid w:val="00351173"/>
    <w:rsid w:val="003512A8"/>
    <w:rsid w:val="00352575"/>
    <w:rsid w:val="00353CD5"/>
    <w:rsid w:val="0035486D"/>
    <w:rsid w:val="00354C86"/>
    <w:rsid w:val="00356DBD"/>
    <w:rsid w:val="003600D2"/>
    <w:rsid w:val="003608EA"/>
    <w:rsid w:val="00360E8C"/>
    <w:rsid w:val="003618B8"/>
    <w:rsid w:val="00361B9F"/>
    <w:rsid w:val="00362AF9"/>
    <w:rsid w:val="003647CA"/>
    <w:rsid w:val="0036547A"/>
    <w:rsid w:val="00365F9A"/>
    <w:rsid w:val="00366080"/>
    <w:rsid w:val="00366343"/>
    <w:rsid w:val="003663C9"/>
    <w:rsid w:val="00366471"/>
    <w:rsid w:val="0036707A"/>
    <w:rsid w:val="00372649"/>
    <w:rsid w:val="00375255"/>
    <w:rsid w:val="00375863"/>
    <w:rsid w:val="003800F9"/>
    <w:rsid w:val="003808F8"/>
    <w:rsid w:val="003826FC"/>
    <w:rsid w:val="003830DF"/>
    <w:rsid w:val="00385488"/>
    <w:rsid w:val="003867D1"/>
    <w:rsid w:val="00390908"/>
    <w:rsid w:val="00390923"/>
    <w:rsid w:val="0039098E"/>
    <w:rsid w:val="00392B35"/>
    <w:rsid w:val="00394548"/>
    <w:rsid w:val="00396305"/>
    <w:rsid w:val="003A0BD4"/>
    <w:rsid w:val="003A1411"/>
    <w:rsid w:val="003A2470"/>
    <w:rsid w:val="003A2BD5"/>
    <w:rsid w:val="003A334D"/>
    <w:rsid w:val="003A3B21"/>
    <w:rsid w:val="003A4617"/>
    <w:rsid w:val="003A4CF7"/>
    <w:rsid w:val="003A588E"/>
    <w:rsid w:val="003A5B28"/>
    <w:rsid w:val="003B0E91"/>
    <w:rsid w:val="003B147C"/>
    <w:rsid w:val="003B1BDD"/>
    <w:rsid w:val="003B2118"/>
    <w:rsid w:val="003B3ED6"/>
    <w:rsid w:val="003B451B"/>
    <w:rsid w:val="003B4C0C"/>
    <w:rsid w:val="003B5532"/>
    <w:rsid w:val="003B5C8E"/>
    <w:rsid w:val="003C0D36"/>
    <w:rsid w:val="003C22ED"/>
    <w:rsid w:val="003C274B"/>
    <w:rsid w:val="003C404F"/>
    <w:rsid w:val="003C646C"/>
    <w:rsid w:val="003C695F"/>
    <w:rsid w:val="003C69CD"/>
    <w:rsid w:val="003C72BB"/>
    <w:rsid w:val="003D0A27"/>
    <w:rsid w:val="003D1079"/>
    <w:rsid w:val="003D1179"/>
    <w:rsid w:val="003D14E8"/>
    <w:rsid w:val="003D1B63"/>
    <w:rsid w:val="003D1BBD"/>
    <w:rsid w:val="003D5860"/>
    <w:rsid w:val="003D7B6F"/>
    <w:rsid w:val="003E1E94"/>
    <w:rsid w:val="003E2E7E"/>
    <w:rsid w:val="003E36FF"/>
    <w:rsid w:val="003E4ADD"/>
    <w:rsid w:val="003E4EFB"/>
    <w:rsid w:val="003E539F"/>
    <w:rsid w:val="003E72F3"/>
    <w:rsid w:val="003F015A"/>
    <w:rsid w:val="003F0DE1"/>
    <w:rsid w:val="003F2F6A"/>
    <w:rsid w:val="003F4550"/>
    <w:rsid w:val="003F739C"/>
    <w:rsid w:val="003F7A5E"/>
    <w:rsid w:val="003F7C2B"/>
    <w:rsid w:val="003F7EE0"/>
    <w:rsid w:val="00401430"/>
    <w:rsid w:val="00401661"/>
    <w:rsid w:val="00401C64"/>
    <w:rsid w:val="004034FC"/>
    <w:rsid w:val="00403E80"/>
    <w:rsid w:val="00403EDE"/>
    <w:rsid w:val="004071C9"/>
    <w:rsid w:val="004109A5"/>
    <w:rsid w:val="004113C7"/>
    <w:rsid w:val="0041209D"/>
    <w:rsid w:val="00412E93"/>
    <w:rsid w:val="0041308D"/>
    <w:rsid w:val="004135E4"/>
    <w:rsid w:val="004135FF"/>
    <w:rsid w:val="0041370B"/>
    <w:rsid w:val="00414F3B"/>
    <w:rsid w:val="00415808"/>
    <w:rsid w:val="00415A9A"/>
    <w:rsid w:val="00415E32"/>
    <w:rsid w:val="0041655C"/>
    <w:rsid w:val="0041701A"/>
    <w:rsid w:val="004212ED"/>
    <w:rsid w:val="00425459"/>
    <w:rsid w:val="00426284"/>
    <w:rsid w:val="00426603"/>
    <w:rsid w:val="00426793"/>
    <w:rsid w:val="00426822"/>
    <w:rsid w:val="00426B01"/>
    <w:rsid w:val="00426E17"/>
    <w:rsid w:val="00427643"/>
    <w:rsid w:val="00427A28"/>
    <w:rsid w:val="00430716"/>
    <w:rsid w:val="004312CE"/>
    <w:rsid w:val="00432F8B"/>
    <w:rsid w:val="00435286"/>
    <w:rsid w:val="00435AC6"/>
    <w:rsid w:val="00435EE9"/>
    <w:rsid w:val="0043753C"/>
    <w:rsid w:val="0044084C"/>
    <w:rsid w:val="00440D07"/>
    <w:rsid w:val="00441317"/>
    <w:rsid w:val="00442230"/>
    <w:rsid w:val="00442D53"/>
    <w:rsid w:val="0044466A"/>
    <w:rsid w:val="00445981"/>
    <w:rsid w:val="00446B77"/>
    <w:rsid w:val="00447616"/>
    <w:rsid w:val="00450561"/>
    <w:rsid w:val="0045124D"/>
    <w:rsid w:val="004522DA"/>
    <w:rsid w:val="00452D49"/>
    <w:rsid w:val="004551CE"/>
    <w:rsid w:val="00455A68"/>
    <w:rsid w:val="00455B0B"/>
    <w:rsid w:val="00455C15"/>
    <w:rsid w:val="004624A0"/>
    <w:rsid w:val="004629D1"/>
    <w:rsid w:val="00465069"/>
    <w:rsid w:val="004714A3"/>
    <w:rsid w:val="004718CD"/>
    <w:rsid w:val="00471EC8"/>
    <w:rsid w:val="00472CFB"/>
    <w:rsid w:val="00475D28"/>
    <w:rsid w:val="0048074B"/>
    <w:rsid w:val="00481688"/>
    <w:rsid w:val="00484671"/>
    <w:rsid w:val="00484BCC"/>
    <w:rsid w:val="00484D59"/>
    <w:rsid w:val="00485D25"/>
    <w:rsid w:val="004864C0"/>
    <w:rsid w:val="004920E9"/>
    <w:rsid w:val="00492435"/>
    <w:rsid w:val="00492650"/>
    <w:rsid w:val="00494CA2"/>
    <w:rsid w:val="00496027"/>
    <w:rsid w:val="00497181"/>
    <w:rsid w:val="004A1EA8"/>
    <w:rsid w:val="004A28B6"/>
    <w:rsid w:val="004A31F8"/>
    <w:rsid w:val="004A35F6"/>
    <w:rsid w:val="004A5DB3"/>
    <w:rsid w:val="004A714C"/>
    <w:rsid w:val="004B1070"/>
    <w:rsid w:val="004B20F7"/>
    <w:rsid w:val="004B42D1"/>
    <w:rsid w:val="004B4B8C"/>
    <w:rsid w:val="004B740C"/>
    <w:rsid w:val="004C0EA3"/>
    <w:rsid w:val="004C1800"/>
    <w:rsid w:val="004C49AB"/>
    <w:rsid w:val="004C4B43"/>
    <w:rsid w:val="004C6317"/>
    <w:rsid w:val="004C6EEE"/>
    <w:rsid w:val="004D15FA"/>
    <w:rsid w:val="004D1620"/>
    <w:rsid w:val="004D47F5"/>
    <w:rsid w:val="004D6075"/>
    <w:rsid w:val="004D66E8"/>
    <w:rsid w:val="004D7730"/>
    <w:rsid w:val="004D7F2B"/>
    <w:rsid w:val="004E225C"/>
    <w:rsid w:val="004E2A3E"/>
    <w:rsid w:val="004E3659"/>
    <w:rsid w:val="004E69BB"/>
    <w:rsid w:val="004E75D8"/>
    <w:rsid w:val="004E77BB"/>
    <w:rsid w:val="004E7938"/>
    <w:rsid w:val="004F0E8C"/>
    <w:rsid w:val="004F1971"/>
    <w:rsid w:val="004F529E"/>
    <w:rsid w:val="0050031D"/>
    <w:rsid w:val="00500553"/>
    <w:rsid w:val="005017C9"/>
    <w:rsid w:val="0050198A"/>
    <w:rsid w:val="00501E18"/>
    <w:rsid w:val="00502CC6"/>
    <w:rsid w:val="00503D9F"/>
    <w:rsid w:val="00504BB2"/>
    <w:rsid w:val="00510487"/>
    <w:rsid w:val="00513007"/>
    <w:rsid w:val="00514E47"/>
    <w:rsid w:val="00515D6C"/>
    <w:rsid w:val="00516130"/>
    <w:rsid w:val="00516DE3"/>
    <w:rsid w:val="005201B6"/>
    <w:rsid w:val="005214BF"/>
    <w:rsid w:val="0052183A"/>
    <w:rsid w:val="005219DE"/>
    <w:rsid w:val="0052356C"/>
    <w:rsid w:val="0052378F"/>
    <w:rsid w:val="00523B60"/>
    <w:rsid w:val="00524C6C"/>
    <w:rsid w:val="00525725"/>
    <w:rsid w:val="00525C7C"/>
    <w:rsid w:val="00526689"/>
    <w:rsid w:val="0053390F"/>
    <w:rsid w:val="00536535"/>
    <w:rsid w:val="00536DCB"/>
    <w:rsid w:val="00536F94"/>
    <w:rsid w:val="00537C55"/>
    <w:rsid w:val="005412CB"/>
    <w:rsid w:val="0054164F"/>
    <w:rsid w:val="00541AC0"/>
    <w:rsid w:val="00541BDA"/>
    <w:rsid w:val="00542054"/>
    <w:rsid w:val="00542F6D"/>
    <w:rsid w:val="005430BD"/>
    <w:rsid w:val="00544156"/>
    <w:rsid w:val="005476E5"/>
    <w:rsid w:val="00547D86"/>
    <w:rsid w:val="0055015E"/>
    <w:rsid w:val="0055140C"/>
    <w:rsid w:val="0055237C"/>
    <w:rsid w:val="005524C0"/>
    <w:rsid w:val="00552E67"/>
    <w:rsid w:val="005536BB"/>
    <w:rsid w:val="00555D86"/>
    <w:rsid w:val="00555F87"/>
    <w:rsid w:val="00561F86"/>
    <w:rsid w:val="00564B15"/>
    <w:rsid w:val="005656E0"/>
    <w:rsid w:val="0056590C"/>
    <w:rsid w:val="00565AB1"/>
    <w:rsid w:val="00565E9A"/>
    <w:rsid w:val="00566562"/>
    <w:rsid w:val="00566C1F"/>
    <w:rsid w:val="00567E1C"/>
    <w:rsid w:val="00573162"/>
    <w:rsid w:val="00573A54"/>
    <w:rsid w:val="00580DCE"/>
    <w:rsid w:val="00580EFF"/>
    <w:rsid w:val="00580FBA"/>
    <w:rsid w:val="00581289"/>
    <w:rsid w:val="005817F8"/>
    <w:rsid w:val="00584195"/>
    <w:rsid w:val="0058460F"/>
    <w:rsid w:val="00585C07"/>
    <w:rsid w:val="00585D86"/>
    <w:rsid w:val="00590346"/>
    <w:rsid w:val="00590966"/>
    <w:rsid w:val="005928AC"/>
    <w:rsid w:val="00595083"/>
    <w:rsid w:val="00595EB0"/>
    <w:rsid w:val="00596315"/>
    <w:rsid w:val="00596A16"/>
    <w:rsid w:val="005A005C"/>
    <w:rsid w:val="005A18DB"/>
    <w:rsid w:val="005A2486"/>
    <w:rsid w:val="005A3017"/>
    <w:rsid w:val="005A3CAC"/>
    <w:rsid w:val="005A4811"/>
    <w:rsid w:val="005A5092"/>
    <w:rsid w:val="005A50C7"/>
    <w:rsid w:val="005A575B"/>
    <w:rsid w:val="005A6739"/>
    <w:rsid w:val="005B28F9"/>
    <w:rsid w:val="005B2B98"/>
    <w:rsid w:val="005B62D3"/>
    <w:rsid w:val="005B71A4"/>
    <w:rsid w:val="005C01B6"/>
    <w:rsid w:val="005C06FC"/>
    <w:rsid w:val="005C3CC4"/>
    <w:rsid w:val="005C475A"/>
    <w:rsid w:val="005C5C9A"/>
    <w:rsid w:val="005C5EA0"/>
    <w:rsid w:val="005C61C7"/>
    <w:rsid w:val="005C7F93"/>
    <w:rsid w:val="005D3442"/>
    <w:rsid w:val="005D51D4"/>
    <w:rsid w:val="005D5B32"/>
    <w:rsid w:val="005D6740"/>
    <w:rsid w:val="005D71F3"/>
    <w:rsid w:val="005D79DC"/>
    <w:rsid w:val="005E06BD"/>
    <w:rsid w:val="005E184A"/>
    <w:rsid w:val="005E1ABF"/>
    <w:rsid w:val="005E1BC4"/>
    <w:rsid w:val="005F0263"/>
    <w:rsid w:val="005F0314"/>
    <w:rsid w:val="005F054C"/>
    <w:rsid w:val="005F1A04"/>
    <w:rsid w:val="005F31E9"/>
    <w:rsid w:val="005F3926"/>
    <w:rsid w:val="005F4758"/>
    <w:rsid w:val="005F66AF"/>
    <w:rsid w:val="005F7040"/>
    <w:rsid w:val="00604F26"/>
    <w:rsid w:val="006066B2"/>
    <w:rsid w:val="00606BDE"/>
    <w:rsid w:val="00607488"/>
    <w:rsid w:val="00610CC9"/>
    <w:rsid w:val="00611A8B"/>
    <w:rsid w:val="00611D1F"/>
    <w:rsid w:val="00612F0C"/>
    <w:rsid w:val="00615819"/>
    <w:rsid w:val="00617512"/>
    <w:rsid w:val="00622464"/>
    <w:rsid w:val="00622922"/>
    <w:rsid w:val="00623A18"/>
    <w:rsid w:val="00630D56"/>
    <w:rsid w:val="0063160D"/>
    <w:rsid w:val="0063164B"/>
    <w:rsid w:val="00632487"/>
    <w:rsid w:val="00633640"/>
    <w:rsid w:val="00633FF7"/>
    <w:rsid w:val="0063511B"/>
    <w:rsid w:val="006356C4"/>
    <w:rsid w:val="0064022B"/>
    <w:rsid w:val="00640443"/>
    <w:rsid w:val="006434AA"/>
    <w:rsid w:val="006434C0"/>
    <w:rsid w:val="00643B72"/>
    <w:rsid w:val="006457AC"/>
    <w:rsid w:val="006459D1"/>
    <w:rsid w:val="0064655B"/>
    <w:rsid w:val="00646925"/>
    <w:rsid w:val="0065027F"/>
    <w:rsid w:val="006503C2"/>
    <w:rsid w:val="00651961"/>
    <w:rsid w:val="00652436"/>
    <w:rsid w:val="006525CB"/>
    <w:rsid w:val="00652BA1"/>
    <w:rsid w:val="00653235"/>
    <w:rsid w:val="006537B9"/>
    <w:rsid w:val="00653CA2"/>
    <w:rsid w:val="00656A0D"/>
    <w:rsid w:val="00656ABF"/>
    <w:rsid w:val="00656E46"/>
    <w:rsid w:val="006601DC"/>
    <w:rsid w:val="00661556"/>
    <w:rsid w:val="00663B47"/>
    <w:rsid w:val="00666329"/>
    <w:rsid w:val="00666585"/>
    <w:rsid w:val="00666852"/>
    <w:rsid w:val="006670EA"/>
    <w:rsid w:val="006672A3"/>
    <w:rsid w:val="006711AF"/>
    <w:rsid w:val="006711B5"/>
    <w:rsid w:val="00671723"/>
    <w:rsid w:val="00675073"/>
    <w:rsid w:val="0067639E"/>
    <w:rsid w:val="00676A69"/>
    <w:rsid w:val="00676EE5"/>
    <w:rsid w:val="00677DC1"/>
    <w:rsid w:val="00681D59"/>
    <w:rsid w:val="00684065"/>
    <w:rsid w:val="00684DAC"/>
    <w:rsid w:val="00684EE8"/>
    <w:rsid w:val="006856BA"/>
    <w:rsid w:val="006866EE"/>
    <w:rsid w:val="00690701"/>
    <w:rsid w:val="00690716"/>
    <w:rsid w:val="0069085F"/>
    <w:rsid w:val="00691059"/>
    <w:rsid w:val="00693460"/>
    <w:rsid w:val="0069564A"/>
    <w:rsid w:val="00695F13"/>
    <w:rsid w:val="00696096"/>
    <w:rsid w:val="006A1FCC"/>
    <w:rsid w:val="006A472A"/>
    <w:rsid w:val="006A4AA0"/>
    <w:rsid w:val="006A5FBA"/>
    <w:rsid w:val="006A62AC"/>
    <w:rsid w:val="006A66C1"/>
    <w:rsid w:val="006A6AAF"/>
    <w:rsid w:val="006B18EC"/>
    <w:rsid w:val="006B2B66"/>
    <w:rsid w:val="006B321E"/>
    <w:rsid w:val="006C0F0A"/>
    <w:rsid w:val="006C2D97"/>
    <w:rsid w:val="006C3214"/>
    <w:rsid w:val="006C33B0"/>
    <w:rsid w:val="006C4729"/>
    <w:rsid w:val="006C5479"/>
    <w:rsid w:val="006D3539"/>
    <w:rsid w:val="006D7502"/>
    <w:rsid w:val="006D7E3F"/>
    <w:rsid w:val="006E1423"/>
    <w:rsid w:val="006E175E"/>
    <w:rsid w:val="006E1F2D"/>
    <w:rsid w:val="006E3AE6"/>
    <w:rsid w:val="006E5688"/>
    <w:rsid w:val="006E6775"/>
    <w:rsid w:val="006F28AA"/>
    <w:rsid w:val="006F506E"/>
    <w:rsid w:val="006F69D6"/>
    <w:rsid w:val="007015CB"/>
    <w:rsid w:val="0070275C"/>
    <w:rsid w:val="00702EC6"/>
    <w:rsid w:val="00704B1E"/>
    <w:rsid w:val="00705204"/>
    <w:rsid w:val="0070586B"/>
    <w:rsid w:val="00705E1D"/>
    <w:rsid w:val="00706CE9"/>
    <w:rsid w:val="007118AC"/>
    <w:rsid w:val="00711E90"/>
    <w:rsid w:val="00712998"/>
    <w:rsid w:val="00712BC7"/>
    <w:rsid w:val="007134EF"/>
    <w:rsid w:val="0071417B"/>
    <w:rsid w:val="007154BF"/>
    <w:rsid w:val="007159A5"/>
    <w:rsid w:val="00715D46"/>
    <w:rsid w:val="00716BB2"/>
    <w:rsid w:val="00717100"/>
    <w:rsid w:val="00717540"/>
    <w:rsid w:val="00717884"/>
    <w:rsid w:val="007219D7"/>
    <w:rsid w:val="0072426D"/>
    <w:rsid w:val="00726508"/>
    <w:rsid w:val="0073145D"/>
    <w:rsid w:val="00732315"/>
    <w:rsid w:val="0073471C"/>
    <w:rsid w:val="00735177"/>
    <w:rsid w:val="00736E4B"/>
    <w:rsid w:val="00737900"/>
    <w:rsid w:val="00740498"/>
    <w:rsid w:val="00741ED3"/>
    <w:rsid w:val="007446DB"/>
    <w:rsid w:val="00745590"/>
    <w:rsid w:val="00745BD4"/>
    <w:rsid w:val="00746AE3"/>
    <w:rsid w:val="00746F52"/>
    <w:rsid w:val="00752840"/>
    <w:rsid w:val="0075423E"/>
    <w:rsid w:val="00754364"/>
    <w:rsid w:val="0075444C"/>
    <w:rsid w:val="00755A1D"/>
    <w:rsid w:val="007569B2"/>
    <w:rsid w:val="00760B58"/>
    <w:rsid w:val="00761A25"/>
    <w:rsid w:val="00761DFB"/>
    <w:rsid w:val="00762E44"/>
    <w:rsid w:val="007652C8"/>
    <w:rsid w:val="0077457B"/>
    <w:rsid w:val="00776802"/>
    <w:rsid w:val="0078089F"/>
    <w:rsid w:val="00781A91"/>
    <w:rsid w:val="00782433"/>
    <w:rsid w:val="0078404C"/>
    <w:rsid w:val="007908E7"/>
    <w:rsid w:val="007915ED"/>
    <w:rsid w:val="00791FE3"/>
    <w:rsid w:val="00792B19"/>
    <w:rsid w:val="00792BE6"/>
    <w:rsid w:val="007948EF"/>
    <w:rsid w:val="0079670E"/>
    <w:rsid w:val="00797112"/>
    <w:rsid w:val="007979BE"/>
    <w:rsid w:val="007A1492"/>
    <w:rsid w:val="007A2C27"/>
    <w:rsid w:val="007A3AF6"/>
    <w:rsid w:val="007A3EE3"/>
    <w:rsid w:val="007A5C61"/>
    <w:rsid w:val="007A5D35"/>
    <w:rsid w:val="007B057A"/>
    <w:rsid w:val="007B18EF"/>
    <w:rsid w:val="007B4ED0"/>
    <w:rsid w:val="007C025F"/>
    <w:rsid w:val="007C09FD"/>
    <w:rsid w:val="007C11DE"/>
    <w:rsid w:val="007C1A47"/>
    <w:rsid w:val="007C3BF7"/>
    <w:rsid w:val="007C4073"/>
    <w:rsid w:val="007C5DAF"/>
    <w:rsid w:val="007C635D"/>
    <w:rsid w:val="007C65C5"/>
    <w:rsid w:val="007C735B"/>
    <w:rsid w:val="007C7667"/>
    <w:rsid w:val="007C7DC9"/>
    <w:rsid w:val="007D165F"/>
    <w:rsid w:val="007D182D"/>
    <w:rsid w:val="007D499D"/>
    <w:rsid w:val="007D4A47"/>
    <w:rsid w:val="007D5F0D"/>
    <w:rsid w:val="007D6CE6"/>
    <w:rsid w:val="007D711A"/>
    <w:rsid w:val="007D7A67"/>
    <w:rsid w:val="007E1B7A"/>
    <w:rsid w:val="007E258C"/>
    <w:rsid w:val="007E3317"/>
    <w:rsid w:val="007E4F5A"/>
    <w:rsid w:val="007E57F0"/>
    <w:rsid w:val="007E5A22"/>
    <w:rsid w:val="007E7CFB"/>
    <w:rsid w:val="007F0C6A"/>
    <w:rsid w:val="007F22FB"/>
    <w:rsid w:val="007F32B9"/>
    <w:rsid w:val="007F3319"/>
    <w:rsid w:val="007F4D7C"/>
    <w:rsid w:val="007F5F4E"/>
    <w:rsid w:val="007F7A9C"/>
    <w:rsid w:val="008003D4"/>
    <w:rsid w:val="008008D3"/>
    <w:rsid w:val="008030D4"/>
    <w:rsid w:val="00803A8B"/>
    <w:rsid w:val="00803F6C"/>
    <w:rsid w:val="00804002"/>
    <w:rsid w:val="008050A5"/>
    <w:rsid w:val="0080621E"/>
    <w:rsid w:val="00811014"/>
    <w:rsid w:val="008121C2"/>
    <w:rsid w:val="00814110"/>
    <w:rsid w:val="008163EF"/>
    <w:rsid w:val="00817943"/>
    <w:rsid w:val="008215E0"/>
    <w:rsid w:val="00823DCD"/>
    <w:rsid w:val="008256B2"/>
    <w:rsid w:val="008276E9"/>
    <w:rsid w:val="00831BBD"/>
    <w:rsid w:val="00831D00"/>
    <w:rsid w:val="00832168"/>
    <w:rsid w:val="0083265D"/>
    <w:rsid w:val="008327B2"/>
    <w:rsid w:val="00833F24"/>
    <w:rsid w:val="0083467F"/>
    <w:rsid w:val="008351D5"/>
    <w:rsid w:val="00837EAA"/>
    <w:rsid w:val="00840B3D"/>
    <w:rsid w:val="00840D0B"/>
    <w:rsid w:val="00841F69"/>
    <w:rsid w:val="008437E6"/>
    <w:rsid w:val="00843A7C"/>
    <w:rsid w:val="0084503F"/>
    <w:rsid w:val="00845F76"/>
    <w:rsid w:val="0084688D"/>
    <w:rsid w:val="00847691"/>
    <w:rsid w:val="008501B7"/>
    <w:rsid w:val="00851202"/>
    <w:rsid w:val="00852189"/>
    <w:rsid w:val="00853E8F"/>
    <w:rsid w:val="00855A7B"/>
    <w:rsid w:val="0086202F"/>
    <w:rsid w:val="0086377C"/>
    <w:rsid w:val="00863A19"/>
    <w:rsid w:val="00866C9E"/>
    <w:rsid w:val="00866FD7"/>
    <w:rsid w:val="00871108"/>
    <w:rsid w:val="00872678"/>
    <w:rsid w:val="0087304C"/>
    <w:rsid w:val="00873050"/>
    <w:rsid w:val="0087425E"/>
    <w:rsid w:val="0087581E"/>
    <w:rsid w:val="00877DF0"/>
    <w:rsid w:val="00882232"/>
    <w:rsid w:val="0088223C"/>
    <w:rsid w:val="008825ED"/>
    <w:rsid w:val="00884ADB"/>
    <w:rsid w:val="00885308"/>
    <w:rsid w:val="00887402"/>
    <w:rsid w:val="00890E13"/>
    <w:rsid w:val="008915AE"/>
    <w:rsid w:val="0089266D"/>
    <w:rsid w:val="008940CB"/>
    <w:rsid w:val="00894D9C"/>
    <w:rsid w:val="00897226"/>
    <w:rsid w:val="008977BB"/>
    <w:rsid w:val="008978A7"/>
    <w:rsid w:val="008A1068"/>
    <w:rsid w:val="008A272E"/>
    <w:rsid w:val="008A2EBF"/>
    <w:rsid w:val="008A3D1E"/>
    <w:rsid w:val="008A6ABF"/>
    <w:rsid w:val="008A6E04"/>
    <w:rsid w:val="008B0390"/>
    <w:rsid w:val="008B0C9C"/>
    <w:rsid w:val="008B1E2B"/>
    <w:rsid w:val="008B1FC5"/>
    <w:rsid w:val="008B262A"/>
    <w:rsid w:val="008B283B"/>
    <w:rsid w:val="008B2D21"/>
    <w:rsid w:val="008C115E"/>
    <w:rsid w:val="008C1870"/>
    <w:rsid w:val="008C1EE7"/>
    <w:rsid w:val="008C2150"/>
    <w:rsid w:val="008C224F"/>
    <w:rsid w:val="008C2313"/>
    <w:rsid w:val="008C56D2"/>
    <w:rsid w:val="008C5FA0"/>
    <w:rsid w:val="008C66B3"/>
    <w:rsid w:val="008C6B47"/>
    <w:rsid w:val="008C6BC3"/>
    <w:rsid w:val="008C73BC"/>
    <w:rsid w:val="008C7C3C"/>
    <w:rsid w:val="008D09C8"/>
    <w:rsid w:val="008D167E"/>
    <w:rsid w:val="008D1866"/>
    <w:rsid w:val="008D3FCD"/>
    <w:rsid w:val="008D5D57"/>
    <w:rsid w:val="008D7D40"/>
    <w:rsid w:val="008E0443"/>
    <w:rsid w:val="008E37D5"/>
    <w:rsid w:val="008E3FDA"/>
    <w:rsid w:val="008E57D0"/>
    <w:rsid w:val="008F24A8"/>
    <w:rsid w:val="008F397E"/>
    <w:rsid w:val="008F4011"/>
    <w:rsid w:val="008F4DBE"/>
    <w:rsid w:val="008F4EBE"/>
    <w:rsid w:val="008F5C3D"/>
    <w:rsid w:val="008F74DE"/>
    <w:rsid w:val="008F75AF"/>
    <w:rsid w:val="008F773A"/>
    <w:rsid w:val="009009F3"/>
    <w:rsid w:val="009012E9"/>
    <w:rsid w:val="00902131"/>
    <w:rsid w:val="00903FE4"/>
    <w:rsid w:val="00905341"/>
    <w:rsid w:val="0090622B"/>
    <w:rsid w:val="00906316"/>
    <w:rsid w:val="0090656D"/>
    <w:rsid w:val="009109F4"/>
    <w:rsid w:val="009131E1"/>
    <w:rsid w:val="0091351C"/>
    <w:rsid w:val="0091434E"/>
    <w:rsid w:val="0092006A"/>
    <w:rsid w:val="00920223"/>
    <w:rsid w:val="00921297"/>
    <w:rsid w:val="00921BE1"/>
    <w:rsid w:val="00921FED"/>
    <w:rsid w:val="009226A9"/>
    <w:rsid w:val="00924DF2"/>
    <w:rsid w:val="00927CD1"/>
    <w:rsid w:val="00930A49"/>
    <w:rsid w:val="00931474"/>
    <w:rsid w:val="00931A31"/>
    <w:rsid w:val="009323E8"/>
    <w:rsid w:val="0093294D"/>
    <w:rsid w:val="009339EC"/>
    <w:rsid w:val="009357EE"/>
    <w:rsid w:val="00936247"/>
    <w:rsid w:val="00940329"/>
    <w:rsid w:val="0094194F"/>
    <w:rsid w:val="00942EFB"/>
    <w:rsid w:val="009464B4"/>
    <w:rsid w:val="00947097"/>
    <w:rsid w:val="00947305"/>
    <w:rsid w:val="00950F33"/>
    <w:rsid w:val="00951966"/>
    <w:rsid w:val="00952F11"/>
    <w:rsid w:val="00953033"/>
    <w:rsid w:val="0095497D"/>
    <w:rsid w:val="009569B2"/>
    <w:rsid w:val="00960C5D"/>
    <w:rsid w:val="009610A0"/>
    <w:rsid w:val="0096136E"/>
    <w:rsid w:val="00961FDD"/>
    <w:rsid w:val="0096480C"/>
    <w:rsid w:val="0096554D"/>
    <w:rsid w:val="009660FC"/>
    <w:rsid w:val="0096640E"/>
    <w:rsid w:val="00966D9F"/>
    <w:rsid w:val="00966EC5"/>
    <w:rsid w:val="00970543"/>
    <w:rsid w:val="00971042"/>
    <w:rsid w:val="00971DD1"/>
    <w:rsid w:val="009721AD"/>
    <w:rsid w:val="00973A60"/>
    <w:rsid w:val="00975B4D"/>
    <w:rsid w:val="00975B58"/>
    <w:rsid w:val="009764AA"/>
    <w:rsid w:val="0097664F"/>
    <w:rsid w:val="00977AF4"/>
    <w:rsid w:val="00980428"/>
    <w:rsid w:val="009817D5"/>
    <w:rsid w:val="00982303"/>
    <w:rsid w:val="00985AE5"/>
    <w:rsid w:val="0098640B"/>
    <w:rsid w:val="009876D6"/>
    <w:rsid w:val="00990629"/>
    <w:rsid w:val="00991805"/>
    <w:rsid w:val="0099215C"/>
    <w:rsid w:val="009930AB"/>
    <w:rsid w:val="00994160"/>
    <w:rsid w:val="009A0CA0"/>
    <w:rsid w:val="009A3691"/>
    <w:rsid w:val="009A3841"/>
    <w:rsid w:val="009A3922"/>
    <w:rsid w:val="009A3CB7"/>
    <w:rsid w:val="009A3F7C"/>
    <w:rsid w:val="009A6BF5"/>
    <w:rsid w:val="009A7202"/>
    <w:rsid w:val="009B0A01"/>
    <w:rsid w:val="009B18E4"/>
    <w:rsid w:val="009B299C"/>
    <w:rsid w:val="009B30CB"/>
    <w:rsid w:val="009B4683"/>
    <w:rsid w:val="009B58B3"/>
    <w:rsid w:val="009B6569"/>
    <w:rsid w:val="009C0EA7"/>
    <w:rsid w:val="009C12E8"/>
    <w:rsid w:val="009C42FA"/>
    <w:rsid w:val="009C4E98"/>
    <w:rsid w:val="009C5F1E"/>
    <w:rsid w:val="009C67F1"/>
    <w:rsid w:val="009C7D1A"/>
    <w:rsid w:val="009D424F"/>
    <w:rsid w:val="009D4C2B"/>
    <w:rsid w:val="009D5108"/>
    <w:rsid w:val="009D545D"/>
    <w:rsid w:val="009D606B"/>
    <w:rsid w:val="009D6DF1"/>
    <w:rsid w:val="009D761F"/>
    <w:rsid w:val="009D7A51"/>
    <w:rsid w:val="009E0C39"/>
    <w:rsid w:val="009E20AB"/>
    <w:rsid w:val="009E2743"/>
    <w:rsid w:val="009E48EE"/>
    <w:rsid w:val="009E57F9"/>
    <w:rsid w:val="009E7055"/>
    <w:rsid w:val="009F0131"/>
    <w:rsid w:val="009F077E"/>
    <w:rsid w:val="009F0ADB"/>
    <w:rsid w:val="009F104A"/>
    <w:rsid w:val="009F28AA"/>
    <w:rsid w:val="009F28FA"/>
    <w:rsid w:val="009F3092"/>
    <w:rsid w:val="009F357C"/>
    <w:rsid w:val="009F4A74"/>
    <w:rsid w:val="00A01AFA"/>
    <w:rsid w:val="00A02C5D"/>
    <w:rsid w:val="00A033DD"/>
    <w:rsid w:val="00A05D40"/>
    <w:rsid w:val="00A05F44"/>
    <w:rsid w:val="00A06208"/>
    <w:rsid w:val="00A06A94"/>
    <w:rsid w:val="00A06CAF"/>
    <w:rsid w:val="00A101F1"/>
    <w:rsid w:val="00A11892"/>
    <w:rsid w:val="00A12C8D"/>
    <w:rsid w:val="00A14D42"/>
    <w:rsid w:val="00A153AD"/>
    <w:rsid w:val="00A15C55"/>
    <w:rsid w:val="00A1617D"/>
    <w:rsid w:val="00A21862"/>
    <w:rsid w:val="00A2349B"/>
    <w:rsid w:val="00A23556"/>
    <w:rsid w:val="00A24AD8"/>
    <w:rsid w:val="00A25864"/>
    <w:rsid w:val="00A2589D"/>
    <w:rsid w:val="00A2614F"/>
    <w:rsid w:val="00A2662B"/>
    <w:rsid w:val="00A26F66"/>
    <w:rsid w:val="00A2788E"/>
    <w:rsid w:val="00A30443"/>
    <w:rsid w:val="00A305AA"/>
    <w:rsid w:val="00A315BB"/>
    <w:rsid w:val="00A33817"/>
    <w:rsid w:val="00A348D1"/>
    <w:rsid w:val="00A35B3F"/>
    <w:rsid w:val="00A379CC"/>
    <w:rsid w:val="00A402AF"/>
    <w:rsid w:val="00A40340"/>
    <w:rsid w:val="00A40AC7"/>
    <w:rsid w:val="00A42B60"/>
    <w:rsid w:val="00A43F44"/>
    <w:rsid w:val="00A44920"/>
    <w:rsid w:val="00A47CAD"/>
    <w:rsid w:val="00A54D0C"/>
    <w:rsid w:val="00A574B1"/>
    <w:rsid w:val="00A579BD"/>
    <w:rsid w:val="00A60100"/>
    <w:rsid w:val="00A62284"/>
    <w:rsid w:val="00A625A9"/>
    <w:rsid w:val="00A64776"/>
    <w:rsid w:val="00A64793"/>
    <w:rsid w:val="00A650A8"/>
    <w:rsid w:val="00A657E8"/>
    <w:rsid w:val="00A65D46"/>
    <w:rsid w:val="00A66ED3"/>
    <w:rsid w:val="00A66F20"/>
    <w:rsid w:val="00A671BF"/>
    <w:rsid w:val="00A67FEA"/>
    <w:rsid w:val="00A702A6"/>
    <w:rsid w:val="00A70366"/>
    <w:rsid w:val="00A70FEF"/>
    <w:rsid w:val="00A71205"/>
    <w:rsid w:val="00A7144E"/>
    <w:rsid w:val="00A727C1"/>
    <w:rsid w:val="00A72940"/>
    <w:rsid w:val="00A74AD9"/>
    <w:rsid w:val="00A74AF7"/>
    <w:rsid w:val="00A75162"/>
    <w:rsid w:val="00A77C85"/>
    <w:rsid w:val="00A80055"/>
    <w:rsid w:val="00A81161"/>
    <w:rsid w:val="00A814D3"/>
    <w:rsid w:val="00A81CA9"/>
    <w:rsid w:val="00A85A0C"/>
    <w:rsid w:val="00A86488"/>
    <w:rsid w:val="00A86E9B"/>
    <w:rsid w:val="00A87CD9"/>
    <w:rsid w:val="00A9000F"/>
    <w:rsid w:val="00A931BC"/>
    <w:rsid w:val="00A94071"/>
    <w:rsid w:val="00A95148"/>
    <w:rsid w:val="00A95DD6"/>
    <w:rsid w:val="00A9655B"/>
    <w:rsid w:val="00A9671C"/>
    <w:rsid w:val="00AA09B2"/>
    <w:rsid w:val="00AA150E"/>
    <w:rsid w:val="00AA7855"/>
    <w:rsid w:val="00AA7E2D"/>
    <w:rsid w:val="00AB0312"/>
    <w:rsid w:val="00AB0E95"/>
    <w:rsid w:val="00AB1403"/>
    <w:rsid w:val="00AB14C9"/>
    <w:rsid w:val="00AB32B8"/>
    <w:rsid w:val="00AB6396"/>
    <w:rsid w:val="00AB7EEA"/>
    <w:rsid w:val="00AC28E7"/>
    <w:rsid w:val="00AC5324"/>
    <w:rsid w:val="00AC6661"/>
    <w:rsid w:val="00AC66F7"/>
    <w:rsid w:val="00AD0A55"/>
    <w:rsid w:val="00AD1687"/>
    <w:rsid w:val="00AD3252"/>
    <w:rsid w:val="00AD57BE"/>
    <w:rsid w:val="00AD5845"/>
    <w:rsid w:val="00AD5D47"/>
    <w:rsid w:val="00AD61A5"/>
    <w:rsid w:val="00AD67FB"/>
    <w:rsid w:val="00AD6E1C"/>
    <w:rsid w:val="00AD7060"/>
    <w:rsid w:val="00AD719B"/>
    <w:rsid w:val="00AE0D1A"/>
    <w:rsid w:val="00AE196C"/>
    <w:rsid w:val="00AE2E7E"/>
    <w:rsid w:val="00AE3976"/>
    <w:rsid w:val="00AE45F6"/>
    <w:rsid w:val="00AE6059"/>
    <w:rsid w:val="00AE7B44"/>
    <w:rsid w:val="00AE7F5B"/>
    <w:rsid w:val="00AF107B"/>
    <w:rsid w:val="00AF1995"/>
    <w:rsid w:val="00AF28F5"/>
    <w:rsid w:val="00AF4A31"/>
    <w:rsid w:val="00AF51E5"/>
    <w:rsid w:val="00B0042F"/>
    <w:rsid w:val="00B004B8"/>
    <w:rsid w:val="00B0145F"/>
    <w:rsid w:val="00B04220"/>
    <w:rsid w:val="00B06389"/>
    <w:rsid w:val="00B06C8C"/>
    <w:rsid w:val="00B07943"/>
    <w:rsid w:val="00B07CCA"/>
    <w:rsid w:val="00B07DAD"/>
    <w:rsid w:val="00B10226"/>
    <w:rsid w:val="00B11BDC"/>
    <w:rsid w:val="00B124D3"/>
    <w:rsid w:val="00B12A50"/>
    <w:rsid w:val="00B13B29"/>
    <w:rsid w:val="00B143D1"/>
    <w:rsid w:val="00B14EC8"/>
    <w:rsid w:val="00B16789"/>
    <w:rsid w:val="00B1771B"/>
    <w:rsid w:val="00B1777E"/>
    <w:rsid w:val="00B179BC"/>
    <w:rsid w:val="00B20DEF"/>
    <w:rsid w:val="00B21D1A"/>
    <w:rsid w:val="00B225AD"/>
    <w:rsid w:val="00B2426D"/>
    <w:rsid w:val="00B3087F"/>
    <w:rsid w:val="00B30A3B"/>
    <w:rsid w:val="00B31622"/>
    <w:rsid w:val="00B35807"/>
    <w:rsid w:val="00B3630A"/>
    <w:rsid w:val="00B410EE"/>
    <w:rsid w:val="00B41F8C"/>
    <w:rsid w:val="00B42553"/>
    <w:rsid w:val="00B438E4"/>
    <w:rsid w:val="00B43FBA"/>
    <w:rsid w:val="00B449EB"/>
    <w:rsid w:val="00B44B90"/>
    <w:rsid w:val="00B50C12"/>
    <w:rsid w:val="00B535D3"/>
    <w:rsid w:val="00B54A67"/>
    <w:rsid w:val="00B54C50"/>
    <w:rsid w:val="00B555AB"/>
    <w:rsid w:val="00B5739F"/>
    <w:rsid w:val="00B5744E"/>
    <w:rsid w:val="00B60C4F"/>
    <w:rsid w:val="00B60FA9"/>
    <w:rsid w:val="00B619E7"/>
    <w:rsid w:val="00B6244D"/>
    <w:rsid w:val="00B62C23"/>
    <w:rsid w:val="00B6427E"/>
    <w:rsid w:val="00B64D29"/>
    <w:rsid w:val="00B67D61"/>
    <w:rsid w:val="00B72DBF"/>
    <w:rsid w:val="00B72F6F"/>
    <w:rsid w:val="00B73827"/>
    <w:rsid w:val="00B750BE"/>
    <w:rsid w:val="00B75906"/>
    <w:rsid w:val="00B77848"/>
    <w:rsid w:val="00B804D4"/>
    <w:rsid w:val="00B811BE"/>
    <w:rsid w:val="00B818B8"/>
    <w:rsid w:val="00B84CF1"/>
    <w:rsid w:val="00B854B0"/>
    <w:rsid w:val="00B86AD3"/>
    <w:rsid w:val="00B8717A"/>
    <w:rsid w:val="00B90356"/>
    <w:rsid w:val="00B92C35"/>
    <w:rsid w:val="00B92ED0"/>
    <w:rsid w:val="00B934EF"/>
    <w:rsid w:val="00B94172"/>
    <w:rsid w:val="00B95F04"/>
    <w:rsid w:val="00BA4B2B"/>
    <w:rsid w:val="00BA577D"/>
    <w:rsid w:val="00BA5A9E"/>
    <w:rsid w:val="00BA5FC1"/>
    <w:rsid w:val="00BA63A3"/>
    <w:rsid w:val="00BA7F77"/>
    <w:rsid w:val="00BB04A1"/>
    <w:rsid w:val="00BB360B"/>
    <w:rsid w:val="00BB5754"/>
    <w:rsid w:val="00BB7006"/>
    <w:rsid w:val="00BC0383"/>
    <w:rsid w:val="00BC0C9A"/>
    <w:rsid w:val="00BC2644"/>
    <w:rsid w:val="00BC41A9"/>
    <w:rsid w:val="00BC46CD"/>
    <w:rsid w:val="00BC5CEF"/>
    <w:rsid w:val="00BC6209"/>
    <w:rsid w:val="00BC6260"/>
    <w:rsid w:val="00BC6361"/>
    <w:rsid w:val="00BD06B4"/>
    <w:rsid w:val="00BD0774"/>
    <w:rsid w:val="00BD0C8F"/>
    <w:rsid w:val="00BD431D"/>
    <w:rsid w:val="00BD44B4"/>
    <w:rsid w:val="00BD613B"/>
    <w:rsid w:val="00BD7C5F"/>
    <w:rsid w:val="00BE13C9"/>
    <w:rsid w:val="00BE7D7D"/>
    <w:rsid w:val="00BF27F6"/>
    <w:rsid w:val="00BF336E"/>
    <w:rsid w:val="00BF3665"/>
    <w:rsid w:val="00BF6CDB"/>
    <w:rsid w:val="00C00DF6"/>
    <w:rsid w:val="00C0138B"/>
    <w:rsid w:val="00C01571"/>
    <w:rsid w:val="00C02ABB"/>
    <w:rsid w:val="00C04AD5"/>
    <w:rsid w:val="00C055D4"/>
    <w:rsid w:val="00C060A0"/>
    <w:rsid w:val="00C064C3"/>
    <w:rsid w:val="00C0727E"/>
    <w:rsid w:val="00C078E9"/>
    <w:rsid w:val="00C14ECD"/>
    <w:rsid w:val="00C170E3"/>
    <w:rsid w:val="00C22668"/>
    <w:rsid w:val="00C22B57"/>
    <w:rsid w:val="00C274CE"/>
    <w:rsid w:val="00C27E7C"/>
    <w:rsid w:val="00C310E4"/>
    <w:rsid w:val="00C31AF9"/>
    <w:rsid w:val="00C31B85"/>
    <w:rsid w:val="00C324F6"/>
    <w:rsid w:val="00C32501"/>
    <w:rsid w:val="00C325C6"/>
    <w:rsid w:val="00C338DD"/>
    <w:rsid w:val="00C33C37"/>
    <w:rsid w:val="00C343F5"/>
    <w:rsid w:val="00C34F71"/>
    <w:rsid w:val="00C360C7"/>
    <w:rsid w:val="00C37250"/>
    <w:rsid w:val="00C37B18"/>
    <w:rsid w:val="00C42693"/>
    <w:rsid w:val="00C43EE5"/>
    <w:rsid w:val="00C50399"/>
    <w:rsid w:val="00C508C6"/>
    <w:rsid w:val="00C50D94"/>
    <w:rsid w:val="00C53C0C"/>
    <w:rsid w:val="00C55119"/>
    <w:rsid w:val="00C570EA"/>
    <w:rsid w:val="00C642DE"/>
    <w:rsid w:val="00C67599"/>
    <w:rsid w:val="00C727C3"/>
    <w:rsid w:val="00C747C6"/>
    <w:rsid w:val="00C752DA"/>
    <w:rsid w:val="00C75B8B"/>
    <w:rsid w:val="00C75E14"/>
    <w:rsid w:val="00C803B3"/>
    <w:rsid w:val="00C82313"/>
    <w:rsid w:val="00C84600"/>
    <w:rsid w:val="00C8495B"/>
    <w:rsid w:val="00C8584A"/>
    <w:rsid w:val="00C858E3"/>
    <w:rsid w:val="00C85998"/>
    <w:rsid w:val="00C86245"/>
    <w:rsid w:val="00C86C6E"/>
    <w:rsid w:val="00C86D2F"/>
    <w:rsid w:val="00C86E04"/>
    <w:rsid w:val="00C90963"/>
    <w:rsid w:val="00C90A8D"/>
    <w:rsid w:val="00C937DE"/>
    <w:rsid w:val="00C94CC9"/>
    <w:rsid w:val="00C95268"/>
    <w:rsid w:val="00C96FDF"/>
    <w:rsid w:val="00CA23F5"/>
    <w:rsid w:val="00CA4311"/>
    <w:rsid w:val="00CA6384"/>
    <w:rsid w:val="00CA69F0"/>
    <w:rsid w:val="00CB0A16"/>
    <w:rsid w:val="00CB0E11"/>
    <w:rsid w:val="00CB4554"/>
    <w:rsid w:val="00CB4DCA"/>
    <w:rsid w:val="00CB502C"/>
    <w:rsid w:val="00CB65E1"/>
    <w:rsid w:val="00CB761F"/>
    <w:rsid w:val="00CC1866"/>
    <w:rsid w:val="00CC2075"/>
    <w:rsid w:val="00CC380B"/>
    <w:rsid w:val="00CC4125"/>
    <w:rsid w:val="00CC43A6"/>
    <w:rsid w:val="00CC4D41"/>
    <w:rsid w:val="00CC4D48"/>
    <w:rsid w:val="00CC4FA5"/>
    <w:rsid w:val="00CC5044"/>
    <w:rsid w:val="00CC6F93"/>
    <w:rsid w:val="00CD0686"/>
    <w:rsid w:val="00CD19D2"/>
    <w:rsid w:val="00CD25E4"/>
    <w:rsid w:val="00CD2FD0"/>
    <w:rsid w:val="00CD2FD6"/>
    <w:rsid w:val="00CD44D8"/>
    <w:rsid w:val="00CD522F"/>
    <w:rsid w:val="00CD5A51"/>
    <w:rsid w:val="00CD6398"/>
    <w:rsid w:val="00CE13B7"/>
    <w:rsid w:val="00CE145F"/>
    <w:rsid w:val="00CE1764"/>
    <w:rsid w:val="00CE22C2"/>
    <w:rsid w:val="00CE2AC5"/>
    <w:rsid w:val="00CE53BE"/>
    <w:rsid w:val="00CE5760"/>
    <w:rsid w:val="00CE5A46"/>
    <w:rsid w:val="00CF0303"/>
    <w:rsid w:val="00CF05DF"/>
    <w:rsid w:val="00CF06CE"/>
    <w:rsid w:val="00CF1A31"/>
    <w:rsid w:val="00CF1FD3"/>
    <w:rsid w:val="00CF2076"/>
    <w:rsid w:val="00CF4541"/>
    <w:rsid w:val="00CF5043"/>
    <w:rsid w:val="00CF626C"/>
    <w:rsid w:val="00CF651D"/>
    <w:rsid w:val="00CF72AB"/>
    <w:rsid w:val="00CF7A51"/>
    <w:rsid w:val="00CF7DA3"/>
    <w:rsid w:val="00D01378"/>
    <w:rsid w:val="00D013FD"/>
    <w:rsid w:val="00D02C84"/>
    <w:rsid w:val="00D04CB0"/>
    <w:rsid w:val="00D057AA"/>
    <w:rsid w:val="00D07FD2"/>
    <w:rsid w:val="00D13878"/>
    <w:rsid w:val="00D14402"/>
    <w:rsid w:val="00D168FC"/>
    <w:rsid w:val="00D17B9A"/>
    <w:rsid w:val="00D2547D"/>
    <w:rsid w:val="00D26765"/>
    <w:rsid w:val="00D27FCE"/>
    <w:rsid w:val="00D30028"/>
    <w:rsid w:val="00D30D03"/>
    <w:rsid w:val="00D32058"/>
    <w:rsid w:val="00D34B7B"/>
    <w:rsid w:val="00D359B2"/>
    <w:rsid w:val="00D36FE1"/>
    <w:rsid w:val="00D4179F"/>
    <w:rsid w:val="00D41F1F"/>
    <w:rsid w:val="00D423D9"/>
    <w:rsid w:val="00D446BA"/>
    <w:rsid w:val="00D45149"/>
    <w:rsid w:val="00D468F2"/>
    <w:rsid w:val="00D51149"/>
    <w:rsid w:val="00D511CE"/>
    <w:rsid w:val="00D51A4A"/>
    <w:rsid w:val="00D52B66"/>
    <w:rsid w:val="00D53F19"/>
    <w:rsid w:val="00D53F99"/>
    <w:rsid w:val="00D54810"/>
    <w:rsid w:val="00D54F15"/>
    <w:rsid w:val="00D55A44"/>
    <w:rsid w:val="00D56596"/>
    <w:rsid w:val="00D5719F"/>
    <w:rsid w:val="00D60429"/>
    <w:rsid w:val="00D613DE"/>
    <w:rsid w:val="00D61A5D"/>
    <w:rsid w:val="00D620F1"/>
    <w:rsid w:val="00D6322E"/>
    <w:rsid w:val="00D65BCD"/>
    <w:rsid w:val="00D65F8A"/>
    <w:rsid w:val="00D670D4"/>
    <w:rsid w:val="00D716DA"/>
    <w:rsid w:val="00D729C0"/>
    <w:rsid w:val="00D77256"/>
    <w:rsid w:val="00D77F3A"/>
    <w:rsid w:val="00D81857"/>
    <w:rsid w:val="00D824B3"/>
    <w:rsid w:val="00D83907"/>
    <w:rsid w:val="00D83D78"/>
    <w:rsid w:val="00D864B9"/>
    <w:rsid w:val="00D86679"/>
    <w:rsid w:val="00D9031D"/>
    <w:rsid w:val="00D906C5"/>
    <w:rsid w:val="00D935E8"/>
    <w:rsid w:val="00D93692"/>
    <w:rsid w:val="00D94AB9"/>
    <w:rsid w:val="00D95F27"/>
    <w:rsid w:val="00DA0A08"/>
    <w:rsid w:val="00DA5A9B"/>
    <w:rsid w:val="00DA5D56"/>
    <w:rsid w:val="00DB04A6"/>
    <w:rsid w:val="00DB271B"/>
    <w:rsid w:val="00DB3E1E"/>
    <w:rsid w:val="00DB4AE5"/>
    <w:rsid w:val="00DB6B94"/>
    <w:rsid w:val="00DB6E59"/>
    <w:rsid w:val="00DB713B"/>
    <w:rsid w:val="00DC01E7"/>
    <w:rsid w:val="00DC0DC1"/>
    <w:rsid w:val="00DC36EE"/>
    <w:rsid w:val="00DC4624"/>
    <w:rsid w:val="00DC4FD1"/>
    <w:rsid w:val="00DC5555"/>
    <w:rsid w:val="00DC6F8C"/>
    <w:rsid w:val="00DD02AF"/>
    <w:rsid w:val="00DD253C"/>
    <w:rsid w:val="00DD30EE"/>
    <w:rsid w:val="00DD3242"/>
    <w:rsid w:val="00DD4A3A"/>
    <w:rsid w:val="00DD53B0"/>
    <w:rsid w:val="00DD6C90"/>
    <w:rsid w:val="00DD6D58"/>
    <w:rsid w:val="00DD7404"/>
    <w:rsid w:val="00DE02EB"/>
    <w:rsid w:val="00DE0B12"/>
    <w:rsid w:val="00DE231E"/>
    <w:rsid w:val="00DE35EE"/>
    <w:rsid w:val="00DE3C9A"/>
    <w:rsid w:val="00DE68F5"/>
    <w:rsid w:val="00DE70C6"/>
    <w:rsid w:val="00DF1158"/>
    <w:rsid w:val="00DF15B5"/>
    <w:rsid w:val="00DF2494"/>
    <w:rsid w:val="00DF3CE4"/>
    <w:rsid w:val="00DF4200"/>
    <w:rsid w:val="00DF53ED"/>
    <w:rsid w:val="00DF67AB"/>
    <w:rsid w:val="00DF6D45"/>
    <w:rsid w:val="00DF71AD"/>
    <w:rsid w:val="00E00052"/>
    <w:rsid w:val="00E016E4"/>
    <w:rsid w:val="00E0263C"/>
    <w:rsid w:val="00E02865"/>
    <w:rsid w:val="00E0550E"/>
    <w:rsid w:val="00E056C0"/>
    <w:rsid w:val="00E06867"/>
    <w:rsid w:val="00E07A5E"/>
    <w:rsid w:val="00E1136F"/>
    <w:rsid w:val="00E13ABC"/>
    <w:rsid w:val="00E151ED"/>
    <w:rsid w:val="00E15769"/>
    <w:rsid w:val="00E158D4"/>
    <w:rsid w:val="00E16390"/>
    <w:rsid w:val="00E20273"/>
    <w:rsid w:val="00E20D9D"/>
    <w:rsid w:val="00E22F97"/>
    <w:rsid w:val="00E234C3"/>
    <w:rsid w:val="00E24124"/>
    <w:rsid w:val="00E2417C"/>
    <w:rsid w:val="00E25A44"/>
    <w:rsid w:val="00E27101"/>
    <w:rsid w:val="00E27AD6"/>
    <w:rsid w:val="00E31AC3"/>
    <w:rsid w:val="00E34A23"/>
    <w:rsid w:val="00E376D3"/>
    <w:rsid w:val="00E40335"/>
    <w:rsid w:val="00E41FEF"/>
    <w:rsid w:val="00E42DC3"/>
    <w:rsid w:val="00E43609"/>
    <w:rsid w:val="00E436CC"/>
    <w:rsid w:val="00E444C0"/>
    <w:rsid w:val="00E44E43"/>
    <w:rsid w:val="00E4577B"/>
    <w:rsid w:val="00E460AE"/>
    <w:rsid w:val="00E5090C"/>
    <w:rsid w:val="00E50A93"/>
    <w:rsid w:val="00E525F2"/>
    <w:rsid w:val="00E5343B"/>
    <w:rsid w:val="00E534A0"/>
    <w:rsid w:val="00E565B3"/>
    <w:rsid w:val="00E57398"/>
    <w:rsid w:val="00E60B28"/>
    <w:rsid w:val="00E625A5"/>
    <w:rsid w:val="00E625E0"/>
    <w:rsid w:val="00E66909"/>
    <w:rsid w:val="00E674E2"/>
    <w:rsid w:val="00E71721"/>
    <w:rsid w:val="00E71D46"/>
    <w:rsid w:val="00E71D89"/>
    <w:rsid w:val="00E723DD"/>
    <w:rsid w:val="00E731D2"/>
    <w:rsid w:val="00E805B0"/>
    <w:rsid w:val="00E81D8B"/>
    <w:rsid w:val="00E8233E"/>
    <w:rsid w:val="00E85A78"/>
    <w:rsid w:val="00E90CDF"/>
    <w:rsid w:val="00E92A1F"/>
    <w:rsid w:val="00E93B9E"/>
    <w:rsid w:val="00E940B7"/>
    <w:rsid w:val="00E95A85"/>
    <w:rsid w:val="00EA0B6D"/>
    <w:rsid w:val="00EA1ABD"/>
    <w:rsid w:val="00EA2EE0"/>
    <w:rsid w:val="00EA33A1"/>
    <w:rsid w:val="00EA3C05"/>
    <w:rsid w:val="00EA3C76"/>
    <w:rsid w:val="00EA44E3"/>
    <w:rsid w:val="00EA593F"/>
    <w:rsid w:val="00EA6856"/>
    <w:rsid w:val="00EB1180"/>
    <w:rsid w:val="00EB2178"/>
    <w:rsid w:val="00EB2608"/>
    <w:rsid w:val="00EB305A"/>
    <w:rsid w:val="00EB3732"/>
    <w:rsid w:val="00EB71F2"/>
    <w:rsid w:val="00EB73B8"/>
    <w:rsid w:val="00EC05C1"/>
    <w:rsid w:val="00EC0C3B"/>
    <w:rsid w:val="00EC13AE"/>
    <w:rsid w:val="00EC1E7E"/>
    <w:rsid w:val="00EC46D7"/>
    <w:rsid w:val="00EC5353"/>
    <w:rsid w:val="00EC5491"/>
    <w:rsid w:val="00EC550A"/>
    <w:rsid w:val="00ED294B"/>
    <w:rsid w:val="00ED7463"/>
    <w:rsid w:val="00ED7590"/>
    <w:rsid w:val="00ED7674"/>
    <w:rsid w:val="00ED79FD"/>
    <w:rsid w:val="00EE174C"/>
    <w:rsid w:val="00EE339E"/>
    <w:rsid w:val="00EE3D26"/>
    <w:rsid w:val="00EE53B8"/>
    <w:rsid w:val="00EE6691"/>
    <w:rsid w:val="00EE6F23"/>
    <w:rsid w:val="00EF0AD0"/>
    <w:rsid w:val="00EF0C5A"/>
    <w:rsid w:val="00EF150A"/>
    <w:rsid w:val="00EF153E"/>
    <w:rsid w:val="00EF2CEE"/>
    <w:rsid w:val="00EF500B"/>
    <w:rsid w:val="00F007C2"/>
    <w:rsid w:val="00F025C4"/>
    <w:rsid w:val="00F02E59"/>
    <w:rsid w:val="00F04EA7"/>
    <w:rsid w:val="00F04FE9"/>
    <w:rsid w:val="00F05E49"/>
    <w:rsid w:val="00F065A6"/>
    <w:rsid w:val="00F10CCB"/>
    <w:rsid w:val="00F1111F"/>
    <w:rsid w:val="00F115FD"/>
    <w:rsid w:val="00F1167E"/>
    <w:rsid w:val="00F12561"/>
    <w:rsid w:val="00F12A77"/>
    <w:rsid w:val="00F130A8"/>
    <w:rsid w:val="00F13502"/>
    <w:rsid w:val="00F13D01"/>
    <w:rsid w:val="00F1743F"/>
    <w:rsid w:val="00F1784C"/>
    <w:rsid w:val="00F2018B"/>
    <w:rsid w:val="00F20DAE"/>
    <w:rsid w:val="00F241CB"/>
    <w:rsid w:val="00F24BA1"/>
    <w:rsid w:val="00F2513C"/>
    <w:rsid w:val="00F26B2F"/>
    <w:rsid w:val="00F279B5"/>
    <w:rsid w:val="00F32CCB"/>
    <w:rsid w:val="00F34662"/>
    <w:rsid w:val="00F3671C"/>
    <w:rsid w:val="00F40B03"/>
    <w:rsid w:val="00F40C9D"/>
    <w:rsid w:val="00F42096"/>
    <w:rsid w:val="00F421B7"/>
    <w:rsid w:val="00F42EA5"/>
    <w:rsid w:val="00F455D1"/>
    <w:rsid w:val="00F45964"/>
    <w:rsid w:val="00F459BE"/>
    <w:rsid w:val="00F4667E"/>
    <w:rsid w:val="00F46E24"/>
    <w:rsid w:val="00F51440"/>
    <w:rsid w:val="00F530DA"/>
    <w:rsid w:val="00F540BF"/>
    <w:rsid w:val="00F55C8E"/>
    <w:rsid w:val="00F55E2B"/>
    <w:rsid w:val="00F56217"/>
    <w:rsid w:val="00F57983"/>
    <w:rsid w:val="00F57A2E"/>
    <w:rsid w:val="00F61278"/>
    <w:rsid w:val="00F62E6D"/>
    <w:rsid w:val="00F63F5E"/>
    <w:rsid w:val="00F64652"/>
    <w:rsid w:val="00F6524B"/>
    <w:rsid w:val="00F65268"/>
    <w:rsid w:val="00F6566E"/>
    <w:rsid w:val="00F664EF"/>
    <w:rsid w:val="00F66A8D"/>
    <w:rsid w:val="00F66CAF"/>
    <w:rsid w:val="00F71E5D"/>
    <w:rsid w:val="00F724EF"/>
    <w:rsid w:val="00F72F3C"/>
    <w:rsid w:val="00F750C8"/>
    <w:rsid w:val="00F75EC4"/>
    <w:rsid w:val="00F76D13"/>
    <w:rsid w:val="00F81045"/>
    <w:rsid w:val="00F82A8B"/>
    <w:rsid w:val="00F82ADC"/>
    <w:rsid w:val="00F83CBD"/>
    <w:rsid w:val="00F85272"/>
    <w:rsid w:val="00F85593"/>
    <w:rsid w:val="00F8587A"/>
    <w:rsid w:val="00F85C76"/>
    <w:rsid w:val="00F86175"/>
    <w:rsid w:val="00F86197"/>
    <w:rsid w:val="00F87A73"/>
    <w:rsid w:val="00F90D00"/>
    <w:rsid w:val="00F92194"/>
    <w:rsid w:val="00F92962"/>
    <w:rsid w:val="00F9303E"/>
    <w:rsid w:val="00F94441"/>
    <w:rsid w:val="00F96E86"/>
    <w:rsid w:val="00F970AB"/>
    <w:rsid w:val="00FA0409"/>
    <w:rsid w:val="00FA0AC4"/>
    <w:rsid w:val="00FA2DFE"/>
    <w:rsid w:val="00FA3A9B"/>
    <w:rsid w:val="00FA40A7"/>
    <w:rsid w:val="00FA415D"/>
    <w:rsid w:val="00FA58E0"/>
    <w:rsid w:val="00FA618F"/>
    <w:rsid w:val="00FA7289"/>
    <w:rsid w:val="00FB1649"/>
    <w:rsid w:val="00FB1832"/>
    <w:rsid w:val="00FB24E7"/>
    <w:rsid w:val="00FB26CE"/>
    <w:rsid w:val="00FB385A"/>
    <w:rsid w:val="00FB4FA8"/>
    <w:rsid w:val="00FB6335"/>
    <w:rsid w:val="00FB6740"/>
    <w:rsid w:val="00FB68B9"/>
    <w:rsid w:val="00FB7575"/>
    <w:rsid w:val="00FB7975"/>
    <w:rsid w:val="00FB7F12"/>
    <w:rsid w:val="00FC183D"/>
    <w:rsid w:val="00FC21A8"/>
    <w:rsid w:val="00FC3A11"/>
    <w:rsid w:val="00FC3EFE"/>
    <w:rsid w:val="00FC65FE"/>
    <w:rsid w:val="00FD1813"/>
    <w:rsid w:val="00FD1BD8"/>
    <w:rsid w:val="00FD200D"/>
    <w:rsid w:val="00FD216B"/>
    <w:rsid w:val="00FD26C3"/>
    <w:rsid w:val="00FD2C93"/>
    <w:rsid w:val="00FD51E1"/>
    <w:rsid w:val="00FD7CBA"/>
    <w:rsid w:val="00FE0D44"/>
    <w:rsid w:val="00FE1102"/>
    <w:rsid w:val="00FE290C"/>
    <w:rsid w:val="00FE4213"/>
    <w:rsid w:val="00FE5B61"/>
    <w:rsid w:val="00FE7893"/>
    <w:rsid w:val="00FF0BD9"/>
    <w:rsid w:val="00FF0C8E"/>
    <w:rsid w:val="00FF163C"/>
    <w:rsid w:val="00FF3C0F"/>
    <w:rsid w:val="00FF3FA7"/>
    <w:rsid w:val="00FF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1F9ED"/>
  <w15:docId w15:val="{BC6D4F16-92BE-4B6C-8FDA-6835E301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5C"/>
  </w:style>
  <w:style w:type="paragraph" w:styleId="Heading3">
    <w:name w:val="heading 3"/>
    <w:basedOn w:val="Normal"/>
    <w:link w:val="Heading3Char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3B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94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1BBD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365F9A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365F9A"/>
    <w:rPr>
      <w:rFonts w:ascii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D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Spacing">
    <w:name w:val="No Spacing"/>
    <w:uiPriority w:val="1"/>
    <w:qFormat/>
    <w:rsid w:val="00681D59"/>
    <w:pPr>
      <w:spacing w:after="0" w:line="240" w:lineRule="auto"/>
    </w:pPr>
  </w:style>
  <w:style w:type="character" w:customStyle="1" w:styleId="title-text">
    <w:name w:val="title-text"/>
    <w:basedOn w:val="DefaultParagraphFont"/>
    <w:rsid w:val="00BD7C5F"/>
  </w:style>
  <w:style w:type="character" w:customStyle="1" w:styleId="ListParagraphChar">
    <w:name w:val="List Paragraph Char"/>
    <w:basedOn w:val="DefaultParagraphFont"/>
    <w:link w:val="ListParagraph"/>
    <w:uiPriority w:val="34"/>
    <w:rsid w:val="00BD7C5F"/>
    <w:rPr>
      <w:rFonts w:ascii="Calibri" w:hAnsi="Calibri" w:cs="Calibri"/>
      <w:lang w:eastAsia="zh-CN"/>
    </w:rPr>
  </w:style>
  <w:style w:type="character" w:customStyle="1" w:styleId="normaltextrun">
    <w:name w:val="normaltextrun"/>
    <w:basedOn w:val="DefaultParagraphFont"/>
    <w:rsid w:val="00BD7C5F"/>
  </w:style>
  <w:style w:type="paragraph" w:customStyle="1" w:styleId="BodyChar">
    <w:name w:val="Body Char"/>
    <w:link w:val="BodyCharChar"/>
    <w:rsid w:val="00BD7C5F"/>
    <w:pPr>
      <w:tabs>
        <w:tab w:val="left" w:pos="567"/>
      </w:tabs>
      <w:spacing w:after="0" w:line="240" w:lineRule="auto"/>
      <w:jc w:val="both"/>
    </w:pPr>
    <w:rPr>
      <w:rFonts w:ascii="Times" w:eastAsiaTheme="minorEastAsia" w:hAnsi="Times" w:cs="Times New Roman"/>
      <w:color w:val="000000"/>
      <w:lang w:val="en-GB"/>
    </w:rPr>
  </w:style>
  <w:style w:type="character" w:customStyle="1" w:styleId="BodyCharChar">
    <w:name w:val="Body Char Char"/>
    <w:link w:val="BodyChar"/>
    <w:rsid w:val="00BD7C5F"/>
    <w:rPr>
      <w:rFonts w:ascii="Times" w:eastAsiaTheme="minorEastAsia" w:hAnsi="Times" w:cs="Times New Roman"/>
      <w:color w:val="000000"/>
      <w:lang w:val="en-GB"/>
    </w:rPr>
  </w:style>
  <w:style w:type="character" w:styleId="Strong">
    <w:name w:val="Strong"/>
    <w:basedOn w:val="DefaultParagraphFont"/>
    <w:uiPriority w:val="22"/>
    <w:qFormat/>
    <w:rsid w:val="00BD7C5F"/>
    <w:rPr>
      <w:b/>
      <w:bCs/>
      <w:color w:val="auto"/>
    </w:rPr>
  </w:style>
  <w:style w:type="character" w:customStyle="1" w:styleId="highlight">
    <w:name w:val="highlight"/>
    <w:basedOn w:val="DefaultParagraphFont"/>
    <w:rsid w:val="00BD7C5F"/>
  </w:style>
  <w:style w:type="character" w:customStyle="1" w:styleId="hgkelc">
    <w:name w:val="hgkelc"/>
    <w:basedOn w:val="DefaultParagraphFont"/>
    <w:rsid w:val="00BD7C5F"/>
  </w:style>
  <w:style w:type="paragraph" w:customStyle="1" w:styleId="EndNoteBibliography">
    <w:name w:val="EndNote Bibliography"/>
    <w:basedOn w:val="Normal"/>
    <w:link w:val="EndNoteBibliographyChar"/>
    <w:rsid w:val="00F4667E"/>
    <w:pPr>
      <w:spacing w:line="240" w:lineRule="auto"/>
      <w:jc w:val="thaiDistribute"/>
    </w:pPr>
    <w:rPr>
      <w:rFonts w:ascii="Calibri" w:eastAsiaTheme="minorEastAsia" w:hAnsi="Calibri" w:cs="Calibri"/>
      <w:noProof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F4667E"/>
    <w:rPr>
      <w:rFonts w:ascii="Calibri" w:eastAsiaTheme="minorEastAsia" w:hAnsi="Calibri" w:cs="Calibri"/>
      <w:noProof/>
      <w:lang w:bidi="th-TH"/>
    </w:rPr>
  </w:style>
  <w:style w:type="character" w:customStyle="1" w:styleId="iThesisIndex3Char">
    <w:name w:val="iThesis_Index_3 Char"/>
    <w:basedOn w:val="DefaultParagraphFont"/>
    <w:link w:val="iThesisIndex3"/>
    <w:locked/>
    <w:rsid w:val="002A19F5"/>
    <w:rPr>
      <w:rFonts w:ascii="TH Sarabun New" w:eastAsiaTheme="majorEastAsia" w:hAnsi="TH Sarabun New" w:cs="TH Sarabun New"/>
      <w:color w:val="000000"/>
      <w:sz w:val="32"/>
      <w:szCs w:val="32"/>
    </w:rPr>
  </w:style>
  <w:style w:type="paragraph" w:customStyle="1" w:styleId="iThesisIndex3">
    <w:name w:val="iThesis_Index_3"/>
    <w:basedOn w:val="Heading3"/>
    <w:link w:val="iThesisIndex3Char"/>
    <w:rsid w:val="002A19F5"/>
    <w:pPr>
      <w:keepNext/>
      <w:keepLines/>
      <w:spacing w:before="0" w:beforeAutospacing="0" w:after="0" w:afterAutospacing="0"/>
      <w:ind w:left="567"/>
    </w:pPr>
    <w:rPr>
      <w:rFonts w:ascii="TH Sarabun New" w:eastAsiaTheme="majorEastAsia" w:hAnsi="TH Sarabun New" w:cs="TH Sarabun New"/>
      <w:b w:val="0"/>
      <w:bCs w:val="0"/>
      <w:color w:val="000000"/>
      <w:sz w:val="32"/>
      <w:szCs w:val="32"/>
      <w:lang w:eastAsia="en-US"/>
    </w:rPr>
  </w:style>
  <w:style w:type="character" w:customStyle="1" w:styleId="iThesisStyleNormalChar">
    <w:name w:val="iThesis_Style_Normal Char"/>
    <w:basedOn w:val="DefaultParagraphFont"/>
    <w:link w:val="iThesisStyleNormal"/>
    <w:locked/>
    <w:rsid w:val="002A19F5"/>
    <w:rPr>
      <w:rFonts w:ascii="TH Sarabun New" w:hAnsi="TH Sarabun New" w:cs="TH Sarabun New"/>
      <w:color w:val="000000"/>
      <w:sz w:val="32"/>
      <w:szCs w:val="32"/>
    </w:rPr>
  </w:style>
  <w:style w:type="paragraph" w:customStyle="1" w:styleId="iThesisStyleNormal">
    <w:name w:val="iThesis_Style_Normal"/>
    <w:link w:val="iThesisStyleNormalChar"/>
    <w:rsid w:val="002A19F5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A19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2A19F5"/>
    <w:rPr>
      <w:rFonts w:eastAsiaTheme="minorEastAsia"/>
      <w:lang w:bidi="th-TH"/>
    </w:rPr>
  </w:style>
  <w:style w:type="table" w:customStyle="1" w:styleId="TableGrid2">
    <w:name w:val="Table Grid2"/>
    <w:basedOn w:val="TableNormal"/>
    <w:next w:val="TableGrid"/>
    <w:uiPriority w:val="59"/>
    <w:rsid w:val="002A19F5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1">
    <w:name w:val="Style1"/>
    <w:basedOn w:val="Normal"/>
    <w:next w:val="PlainText"/>
    <w:rsid w:val="008F397E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F39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397E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B5739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F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FB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66D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3556"/>
  </w:style>
  <w:style w:type="paragraph" w:styleId="Header">
    <w:name w:val="header"/>
    <w:basedOn w:val="Normal"/>
    <w:link w:val="HeaderChar"/>
    <w:uiPriority w:val="99"/>
    <w:unhideWhenUsed/>
    <w:rsid w:val="00361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1D6A4C059F4DB02758971EEAFB9F" ma:contentTypeVersion="8" ma:contentTypeDescription="Create a new document." ma:contentTypeScope="" ma:versionID="b6763954adbae56383acb3f385c9d875">
  <xsd:schema xmlns:xsd="http://www.w3.org/2001/XMLSchema" xmlns:xs="http://www.w3.org/2001/XMLSchema" xmlns:p="http://schemas.microsoft.com/office/2006/metadata/properties" xmlns:ns3="f7ca82ed-2d54-44fd-82b3-06814ff3771a" targetNamespace="http://schemas.microsoft.com/office/2006/metadata/properties" ma:root="true" ma:fieldsID="03a93216f0286cb0d64124aef5fdbbac" ns3:_="">
    <xsd:import namespace="f7ca82ed-2d54-44fd-82b3-06814ff37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a82ed-2d54-44fd-82b3-06814ff37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122B2-F9A9-4DDC-B683-27D574A6FF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275A91-CE8B-4C7B-B38D-A22005C28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a82ed-2d54-44fd-82b3-06814ff37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4BA22E-4BCB-4EFB-9ED9-EEA1D0C14D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5.xml><?xml version="1.0" encoding="utf-8"?>
<ds:datastoreItem xmlns:ds="http://schemas.openxmlformats.org/officeDocument/2006/customXml" ds:itemID="{47DD0EE1-09EB-41C8-83C4-558DC98B3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_Reports_Submission_Template_draft-SW-CM</Template>
  <TotalTime>11011</TotalTime>
  <Pages>3</Pages>
  <Words>749</Words>
  <Characters>4272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Ma, Springer Beijing</dc:creator>
  <cp:keywords/>
  <dc:description/>
  <cp:lastModifiedBy>6104502002 Dante Mendillo Fabros JR.</cp:lastModifiedBy>
  <cp:revision>175</cp:revision>
  <cp:lastPrinted>2022-12-09T05:00:00Z</cp:lastPrinted>
  <dcterms:created xsi:type="dcterms:W3CDTF">2022-04-14T15:07:00Z</dcterms:created>
  <dcterms:modified xsi:type="dcterms:W3CDTF">2023-02-1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  <property fmtid="{D5CDD505-2E9C-101B-9397-08002B2CF9AE}" pid="5" name="ContentTypeId">
    <vt:lpwstr>0x01010013231D6A4C059F4DB02758971EEAFB9F</vt:lpwstr>
  </property>
</Properties>
</file>